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B2444" w14:textId="77777777" w:rsidR="000C5FC7" w:rsidRPr="00CB0F99" w:rsidRDefault="000C5FC7" w:rsidP="000C5FC7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  <w:r w:rsidRPr="00CB0F99">
        <w:rPr>
          <w:rFonts w:ascii="Arial" w:hAnsi="Arial" w:cs="Arial"/>
          <w:b/>
          <w:bCs/>
          <w:sz w:val="24"/>
          <w:lang w:val="en-US"/>
        </w:rPr>
        <w:t>Supplementary Figure 1:</w:t>
      </w:r>
      <w:r w:rsidRPr="00CB0F99">
        <w:rPr>
          <w:rFonts w:ascii="Arial" w:hAnsi="Arial" w:cs="Arial"/>
          <w:sz w:val="24"/>
          <w:lang w:val="en-US"/>
        </w:rPr>
        <w:t xml:space="preserve"> Flowchart of patient recruitment</w:t>
      </w:r>
    </w:p>
    <w:p w14:paraId="6CFB267B" w14:textId="77777777" w:rsidR="000C5FC7" w:rsidRPr="00CB0F99" w:rsidRDefault="000C5FC7" w:rsidP="000C5FC7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  <w:r w:rsidRPr="00CB0F99">
        <w:rPr>
          <w:rFonts w:ascii="Arial" w:hAnsi="Arial" w:cs="Arial"/>
          <w:noProof/>
          <w:sz w:val="24"/>
          <w:lang w:eastAsia="de-DE"/>
        </w:rPr>
        <w:drawing>
          <wp:inline distT="0" distB="0" distL="0" distR="0" wp14:anchorId="7668FF6B" wp14:editId="351BA1E2">
            <wp:extent cx="6122259" cy="3715802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3070" cy="37162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D3B152" w14:textId="7A003E75" w:rsidR="000C5FC7" w:rsidRPr="00CB0F99" w:rsidRDefault="000C5FC7" w:rsidP="000C5FC7">
      <w:pPr>
        <w:rPr>
          <w:rFonts w:ascii="Arial" w:hAnsi="Arial" w:cs="Arial"/>
          <w:sz w:val="24"/>
          <w:lang w:val="en-US"/>
        </w:rPr>
      </w:pPr>
      <w:r w:rsidRPr="00CB0F99">
        <w:rPr>
          <w:rFonts w:ascii="Arial" w:hAnsi="Arial" w:cs="Arial"/>
          <w:sz w:val="24"/>
          <w:lang w:val="en-US"/>
        </w:rPr>
        <w:t>Abbreviations: HCC: hepatocellular carcinoma; HIV: Human Immunodeficiency Virus</w:t>
      </w:r>
    </w:p>
    <w:p w14:paraId="3135BFD0" w14:textId="721117A1" w:rsidR="000C5FC7" w:rsidRPr="00CB0F99" w:rsidRDefault="000C5FC7">
      <w:pPr>
        <w:rPr>
          <w:rFonts w:ascii="Arial" w:hAnsi="Arial" w:cs="Arial"/>
          <w:sz w:val="24"/>
          <w:lang w:val="en-US"/>
        </w:rPr>
      </w:pPr>
      <w:r w:rsidRPr="00CB0F99">
        <w:rPr>
          <w:rFonts w:ascii="Arial" w:hAnsi="Arial" w:cs="Arial"/>
          <w:sz w:val="24"/>
          <w:lang w:val="en-US"/>
        </w:rPr>
        <w:br w:type="page"/>
      </w:r>
    </w:p>
    <w:p w14:paraId="08B2DC04" w14:textId="6BBFA530" w:rsidR="00604C9C" w:rsidRPr="00CB0F99" w:rsidRDefault="00846409" w:rsidP="00BC7C95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  <w:r w:rsidRPr="00CB0F99">
        <w:rPr>
          <w:rFonts w:ascii="Arial" w:hAnsi="Arial" w:cs="Arial"/>
          <w:b/>
          <w:bCs/>
          <w:sz w:val="24"/>
          <w:lang w:val="en-US"/>
        </w:rPr>
        <w:lastRenderedPageBreak/>
        <w:t>Supplementary Table 1:</w:t>
      </w:r>
      <w:r w:rsidRPr="00CB0F99">
        <w:rPr>
          <w:rFonts w:ascii="Arial" w:hAnsi="Arial" w:cs="Arial"/>
          <w:sz w:val="24"/>
          <w:lang w:val="en-US"/>
        </w:rPr>
        <w:t xml:space="preserve"> Detected pathogens at time of SBP and UTI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CB0F99" w:rsidRPr="00CB0F99" w14:paraId="3BBF5ECF" w14:textId="77777777" w:rsidTr="00846409">
        <w:tc>
          <w:tcPr>
            <w:tcW w:w="4606" w:type="dxa"/>
          </w:tcPr>
          <w:p w14:paraId="7AA1067A" w14:textId="74FE9629" w:rsidR="00846409" w:rsidRPr="00CB0F99" w:rsidRDefault="00846409" w:rsidP="00BC7C95">
            <w:pPr>
              <w:spacing w:line="480" w:lineRule="auto"/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CB0F99">
              <w:rPr>
                <w:rFonts w:ascii="Arial" w:hAnsi="Arial" w:cs="Arial"/>
                <w:sz w:val="24"/>
                <w:lang w:val="en-US"/>
              </w:rPr>
              <w:t>SBP</w:t>
            </w:r>
          </w:p>
        </w:tc>
        <w:tc>
          <w:tcPr>
            <w:tcW w:w="4606" w:type="dxa"/>
          </w:tcPr>
          <w:p w14:paraId="0E82673E" w14:textId="486C1FC3" w:rsidR="00846409" w:rsidRPr="00CB0F99" w:rsidRDefault="00846409" w:rsidP="00BC7C95">
            <w:pPr>
              <w:spacing w:line="480" w:lineRule="auto"/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CB0F99">
              <w:rPr>
                <w:rFonts w:ascii="Arial" w:hAnsi="Arial" w:cs="Arial"/>
                <w:sz w:val="24"/>
                <w:lang w:val="en-US"/>
              </w:rPr>
              <w:t>UTI</w:t>
            </w:r>
          </w:p>
        </w:tc>
      </w:tr>
      <w:tr w:rsidR="00CB0F99" w:rsidRPr="00CB0F99" w14:paraId="7B5B11C0" w14:textId="77777777" w:rsidTr="00846409">
        <w:trPr>
          <w:trHeight w:val="285"/>
        </w:trPr>
        <w:tc>
          <w:tcPr>
            <w:tcW w:w="4606" w:type="dxa"/>
            <w:noWrap/>
            <w:hideMark/>
          </w:tcPr>
          <w:p w14:paraId="386DC603" w14:textId="77777777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r w:rsidRPr="00CB0F99">
              <w:rPr>
                <w:rFonts w:ascii="Arial" w:eastAsia="Times New Roman" w:hAnsi="Arial" w:cs="Arial"/>
                <w:lang w:eastAsia="de-DE"/>
              </w:rPr>
              <w:t xml:space="preserve">Acinetobacter </w:t>
            </w: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lwoffii</w:t>
            </w:r>
            <w:proofErr w:type="spellEnd"/>
          </w:p>
        </w:tc>
        <w:tc>
          <w:tcPr>
            <w:tcW w:w="4606" w:type="dxa"/>
            <w:noWrap/>
            <w:hideMark/>
          </w:tcPr>
          <w:p w14:paraId="665238D4" w14:textId="2FD84D59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r w:rsidRPr="00CB0F99">
              <w:rPr>
                <w:rFonts w:ascii="Arial" w:eastAsia="Times New Roman" w:hAnsi="Arial" w:cs="Arial"/>
                <w:lang w:eastAsia="de-DE"/>
              </w:rPr>
              <w:t xml:space="preserve">Acinetobacter </w:t>
            </w: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sp</w:t>
            </w:r>
            <w:proofErr w:type="spellEnd"/>
          </w:p>
        </w:tc>
      </w:tr>
      <w:tr w:rsidR="00CB0F99" w:rsidRPr="00CB0F99" w14:paraId="2A577E9E" w14:textId="77777777" w:rsidTr="00846409">
        <w:trPr>
          <w:trHeight w:val="285"/>
        </w:trPr>
        <w:tc>
          <w:tcPr>
            <w:tcW w:w="4606" w:type="dxa"/>
            <w:noWrap/>
            <w:hideMark/>
          </w:tcPr>
          <w:p w14:paraId="6FC4F2CD" w14:textId="77777777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Acromobacter</w:t>
            </w:r>
            <w:proofErr w:type="spellEnd"/>
            <w:r w:rsidRPr="00CB0F99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xylosidans</w:t>
            </w:r>
            <w:proofErr w:type="spellEnd"/>
          </w:p>
        </w:tc>
        <w:tc>
          <w:tcPr>
            <w:tcW w:w="4606" w:type="dxa"/>
            <w:noWrap/>
          </w:tcPr>
          <w:p w14:paraId="71A38CA5" w14:textId="181C1804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r w:rsidRPr="00CB0F99">
              <w:rPr>
                <w:rFonts w:ascii="Arial" w:eastAsia="Times New Roman" w:hAnsi="Arial" w:cs="Arial"/>
                <w:lang w:eastAsia="de-DE"/>
              </w:rPr>
              <w:t>Candida albicans</w:t>
            </w:r>
          </w:p>
        </w:tc>
      </w:tr>
      <w:tr w:rsidR="00CB0F99" w:rsidRPr="00CB0F99" w14:paraId="765B1C8B" w14:textId="77777777" w:rsidTr="00846409">
        <w:trPr>
          <w:trHeight w:val="285"/>
        </w:trPr>
        <w:tc>
          <w:tcPr>
            <w:tcW w:w="4606" w:type="dxa"/>
            <w:noWrap/>
            <w:hideMark/>
          </w:tcPr>
          <w:p w14:paraId="79A143CB" w14:textId="77777777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r w:rsidRPr="00CB0F99">
              <w:rPr>
                <w:rFonts w:ascii="Arial" w:eastAsia="Times New Roman" w:hAnsi="Arial" w:cs="Arial"/>
                <w:lang w:eastAsia="de-DE"/>
              </w:rPr>
              <w:t xml:space="preserve">Bacillus </w:t>
            </w: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sp</w:t>
            </w:r>
            <w:proofErr w:type="spellEnd"/>
            <w:r w:rsidRPr="00CB0F99">
              <w:rPr>
                <w:rFonts w:ascii="Arial" w:eastAsia="Times New Roman" w:hAnsi="Arial" w:cs="Arial"/>
                <w:lang w:eastAsia="de-DE"/>
              </w:rPr>
              <w:t xml:space="preserve">., </w:t>
            </w: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Paenibacillus</w:t>
            </w:r>
            <w:proofErr w:type="spellEnd"/>
            <w:r w:rsidRPr="00CB0F99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sp</w:t>
            </w:r>
            <w:proofErr w:type="spellEnd"/>
            <w:r w:rsidRPr="00CB0F99">
              <w:rPr>
                <w:rFonts w:ascii="Arial" w:eastAsia="Times New Roman" w:hAnsi="Arial" w:cs="Arial"/>
                <w:lang w:eastAsia="de-DE"/>
              </w:rPr>
              <w:t>.</w:t>
            </w:r>
          </w:p>
        </w:tc>
        <w:tc>
          <w:tcPr>
            <w:tcW w:w="4606" w:type="dxa"/>
            <w:noWrap/>
          </w:tcPr>
          <w:p w14:paraId="3AB2BF21" w14:textId="08D20C47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r w:rsidRPr="00CB0F99">
              <w:rPr>
                <w:rFonts w:ascii="Arial" w:eastAsia="Times New Roman" w:hAnsi="Arial" w:cs="Arial"/>
                <w:lang w:eastAsia="de-DE"/>
              </w:rPr>
              <w:t>Candida albicans/</w:t>
            </w: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dubliensis</w:t>
            </w:r>
            <w:proofErr w:type="spellEnd"/>
          </w:p>
        </w:tc>
      </w:tr>
      <w:tr w:rsidR="00CB0F99" w:rsidRPr="00CB0F99" w14:paraId="46901402" w14:textId="77777777" w:rsidTr="00846409">
        <w:trPr>
          <w:trHeight w:val="285"/>
        </w:trPr>
        <w:tc>
          <w:tcPr>
            <w:tcW w:w="4606" w:type="dxa"/>
            <w:noWrap/>
            <w:hideMark/>
          </w:tcPr>
          <w:p w14:paraId="2062EC3F" w14:textId="77777777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r w:rsidRPr="00CB0F99">
              <w:rPr>
                <w:rFonts w:ascii="Arial" w:eastAsia="Times New Roman" w:hAnsi="Arial" w:cs="Arial"/>
                <w:lang w:eastAsia="de-DE"/>
              </w:rPr>
              <w:t xml:space="preserve">Corynebacterium </w:t>
            </w: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amycolatum</w:t>
            </w:r>
            <w:proofErr w:type="spellEnd"/>
          </w:p>
        </w:tc>
        <w:tc>
          <w:tcPr>
            <w:tcW w:w="4606" w:type="dxa"/>
            <w:noWrap/>
          </w:tcPr>
          <w:p w14:paraId="0E0DE829" w14:textId="7D2DA375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r w:rsidRPr="00CB0F99">
              <w:rPr>
                <w:rFonts w:ascii="Arial" w:eastAsia="Times New Roman" w:hAnsi="Arial" w:cs="Arial"/>
                <w:lang w:eastAsia="de-DE"/>
              </w:rPr>
              <w:t xml:space="preserve">Candida </w:t>
            </w: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glabrata</w:t>
            </w:r>
            <w:proofErr w:type="spellEnd"/>
          </w:p>
        </w:tc>
      </w:tr>
      <w:tr w:rsidR="00CB0F99" w:rsidRPr="00CB0F99" w14:paraId="52656400" w14:textId="77777777" w:rsidTr="00846409">
        <w:trPr>
          <w:trHeight w:val="285"/>
        </w:trPr>
        <w:tc>
          <w:tcPr>
            <w:tcW w:w="4606" w:type="dxa"/>
            <w:noWrap/>
            <w:hideMark/>
          </w:tcPr>
          <w:p w14:paraId="205C6386" w14:textId="77777777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r w:rsidRPr="00CB0F99">
              <w:rPr>
                <w:rFonts w:ascii="Arial" w:eastAsia="Times New Roman" w:hAnsi="Arial" w:cs="Arial"/>
                <w:lang w:eastAsia="de-DE"/>
              </w:rPr>
              <w:t xml:space="preserve">Corynebacterium </w:t>
            </w: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amycolatum</w:t>
            </w:r>
            <w:proofErr w:type="spellEnd"/>
            <w:r w:rsidRPr="00CB0F99">
              <w:rPr>
                <w:rFonts w:ascii="Arial" w:eastAsia="Times New Roman" w:hAnsi="Arial" w:cs="Arial"/>
                <w:lang w:eastAsia="de-DE"/>
              </w:rPr>
              <w:t xml:space="preserve"> /</w:t>
            </w: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xerosis</w:t>
            </w:r>
            <w:proofErr w:type="spellEnd"/>
          </w:p>
        </w:tc>
        <w:tc>
          <w:tcPr>
            <w:tcW w:w="4606" w:type="dxa"/>
            <w:noWrap/>
          </w:tcPr>
          <w:p w14:paraId="1362DA82" w14:textId="5AE4AB06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r w:rsidRPr="00CB0F99">
              <w:rPr>
                <w:rFonts w:ascii="Arial" w:eastAsia="Times New Roman" w:hAnsi="Arial" w:cs="Arial"/>
                <w:lang w:eastAsia="de-DE"/>
              </w:rPr>
              <w:t xml:space="preserve">Candida </w:t>
            </w: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kefyr</w:t>
            </w:r>
            <w:proofErr w:type="spellEnd"/>
            <w:r w:rsidRPr="00CB0F99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CB0F99" w:rsidRPr="00CB0F99" w14:paraId="5B2E8809" w14:textId="77777777" w:rsidTr="00846409">
        <w:trPr>
          <w:trHeight w:val="285"/>
        </w:trPr>
        <w:tc>
          <w:tcPr>
            <w:tcW w:w="4606" w:type="dxa"/>
            <w:noWrap/>
            <w:hideMark/>
          </w:tcPr>
          <w:p w14:paraId="16BA2560" w14:textId="77777777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r w:rsidRPr="00CB0F99">
              <w:rPr>
                <w:rFonts w:ascii="Arial" w:eastAsia="Times New Roman" w:hAnsi="Arial" w:cs="Arial"/>
                <w:lang w:eastAsia="de-DE"/>
              </w:rPr>
              <w:t xml:space="preserve">Corynebacterium </w:t>
            </w: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jeikeium</w:t>
            </w:r>
            <w:proofErr w:type="spellEnd"/>
          </w:p>
        </w:tc>
        <w:tc>
          <w:tcPr>
            <w:tcW w:w="4606" w:type="dxa"/>
            <w:noWrap/>
          </w:tcPr>
          <w:p w14:paraId="7E389163" w14:textId="1181F833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r w:rsidRPr="00CB0F99">
              <w:rPr>
                <w:rFonts w:ascii="Arial" w:eastAsia="Times New Roman" w:hAnsi="Arial" w:cs="Arial"/>
                <w:lang w:eastAsia="de-DE"/>
              </w:rPr>
              <w:t xml:space="preserve">Candida </w:t>
            </w: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krusei</w:t>
            </w:r>
            <w:proofErr w:type="spellEnd"/>
            <w:r w:rsidRPr="00CB0F99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CB0F99" w:rsidRPr="00CB0F99" w14:paraId="6B60C09E" w14:textId="77777777" w:rsidTr="00846409">
        <w:trPr>
          <w:trHeight w:val="285"/>
        </w:trPr>
        <w:tc>
          <w:tcPr>
            <w:tcW w:w="4606" w:type="dxa"/>
            <w:noWrap/>
            <w:hideMark/>
          </w:tcPr>
          <w:p w14:paraId="2325B1E4" w14:textId="77777777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r w:rsidRPr="00CB0F99">
              <w:rPr>
                <w:rFonts w:ascii="Arial" w:eastAsia="Times New Roman" w:hAnsi="Arial" w:cs="Arial"/>
                <w:lang w:eastAsia="de-DE"/>
              </w:rPr>
              <w:t xml:space="preserve">Corynebacterium </w:t>
            </w: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minutissium</w:t>
            </w:r>
            <w:proofErr w:type="spellEnd"/>
            <w:r w:rsidRPr="00CB0F99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  <w:tc>
          <w:tcPr>
            <w:tcW w:w="4606" w:type="dxa"/>
            <w:noWrap/>
          </w:tcPr>
          <w:p w14:paraId="78262B87" w14:textId="421B6909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r w:rsidRPr="00CB0F99">
              <w:rPr>
                <w:rFonts w:ascii="Arial" w:eastAsia="Times New Roman" w:hAnsi="Arial" w:cs="Arial"/>
                <w:lang w:eastAsia="de-DE"/>
              </w:rPr>
              <w:t xml:space="preserve">Candida </w:t>
            </w: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sp</w:t>
            </w:r>
            <w:proofErr w:type="spellEnd"/>
            <w:r w:rsidRPr="00CB0F99">
              <w:rPr>
                <w:rFonts w:ascii="Arial" w:eastAsia="Times New Roman" w:hAnsi="Arial" w:cs="Arial"/>
                <w:lang w:eastAsia="de-DE"/>
              </w:rPr>
              <w:t>.</w:t>
            </w:r>
          </w:p>
        </w:tc>
      </w:tr>
      <w:tr w:rsidR="00CB0F99" w:rsidRPr="00CB0F99" w14:paraId="75D5DB51" w14:textId="77777777" w:rsidTr="00846409">
        <w:trPr>
          <w:trHeight w:val="285"/>
        </w:trPr>
        <w:tc>
          <w:tcPr>
            <w:tcW w:w="4606" w:type="dxa"/>
            <w:noWrap/>
            <w:hideMark/>
          </w:tcPr>
          <w:p w14:paraId="79CA60DC" w14:textId="77777777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r w:rsidRPr="00CB0F99">
              <w:rPr>
                <w:rFonts w:ascii="Arial" w:eastAsia="Times New Roman" w:hAnsi="Arial" w:cs="Arial"/>
                <w:lang w:eastAsia="de-DE"/>
              </w:rPr>
              <w:t>E. coli</w:t>
            </w:r>
          </w:p>
        </w:tc>
        <w:tc>
          <w:tcPr>
            <w:tcW w:w="4606" w:type="dxa"/>
            <w:noWrap/>
          </w:tcPr>
          <w:p w14:paraId="63F2D4AD" w14:textId="30995410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r w:rsidRPr="00CB0F99">
              <w:rPr>
                <w:rFonts w:ascii="Arial" w:eastAsia="Times New Roman" w:hAnsi="Arial" w:cs="Arial"/>
                <w:lang w:eastAsia="de-DE"/>
              </w:rPr>
              <w:t xml:space="preserve">Candida </w:t>
            </w: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tropicalis</w:t>
            </w:r>
            <w:proofErr w:type="spellEnd"/>
          </w:p>
        </w:tc>
      </w:tr>
      <w:tr w:rsidR="00CB0F99" w:rsidRPr="00CB0F99" w14:paraId="54F13E0D" w14:textId="77777777" w:rsidTr="00846409">
        <w:trPr>
          <w:trHeight w:val="285"/>
        </w:trPr>
        <w:tc>
          <w:tcPr>
            <w:tcW w:w="4606" w:type="dxa"/>
            <w:noWrap/>
            <w:hideMark/>
          </w:tcPr>
          <w:p w14:paraId="284BB6E7" w14:textId="20512AAF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r w:rsidRPr="00CB0F99">
              <w:rPr>
                <w:rFonts w:ascii="Arial" w:eastAsia="Times New Roman" w:hAnsi="Arial" w:cs="Arial"/>
                <w:lang w:eastAsia="de-DE"/>
              </w:rPr>
              <w:t>E. coli (3 MRGN)</w:t>
            </w:r>
          </w:p>
        </w:tc>
        <w:tc>
          <w:tcPr>
            <w:tcW w:w="4606" w:type="dxa"/>
            <w:noWrap/>
          </w:tcPr>
          <w:p w14:paraId="7BB474C9" w14:textId="053AC2D5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r w:rsidRPr="00CB0F99">
              <w:rPr>
                <w:rFonts w:ascii="Arial" w:eastAsia="Times New Roman" w:hAnsi="Arial" w:cs="Arial"/>
                <w:lang w:eastAsia="de-DE"/>
              </w:rPr>
              <w:t xml:space="preserve">Citrobacter </w:t>
            </w: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freundii</w:t>
            </w:r>
            <w:proofErr w:type="spellEnd"/>
            <w:r w:rsidRPr="00CB0F99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CB0F99" w:rsidRPr="00CB0F99" w14:paraId="085E4982" w14:textId="77777777" w:rsidTr="00846409">
        <w:trPr>
          <w:trHeight w:val="285"/>
        </w:trPr>
        <w:tc>
          <w:tcPr>
            <w:tcW w:w="4606" w:type="dxa"/>
            <w:noWrap/>
            <w:hideMark/>
          </w:tcPr>
          <w:p w14:paraId="45E65C74" w14:textId="77777777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Enterobacter</w:t>
            </w:r>
            <w:proofErr w:type="spellEnd"/>
            <w:r w:rsidRPr="00CB0F99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cloacae</w:t>
            </w:r>
            <w:proofErr w:type="spellEnd"/>
          </w:p>
        </w:tc>
        <w:tc>
          <w:tcPr>
            <w:tcW w:w="4606" w:type="dxa"/>
            <w:noWrap/>
          </w:tcPr>
          <w:p w14:paraId="31759EEA" w14:textId="3A5110C3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r w:rsidRPr="00CB0F99">
              <w:rPr>
                <w:rFonts w:ascii="Arial" w:eastAsia="Times New Roman" w:hAnsi="Arial" w:cs="Arial"/>
                <w:lang w:eastAsia="de-DE"/>
              </w:rPr>
              <w:t>E. coli</w:t>
            </w:r>
          </w:p>
        </w:tc>
      </w:tr>
      <w:tr w:rsidR="00CB0F99" w:rsidRPr="00CB0F99" w14:paraId="3AD2A3F8" w14:textId="77777777" w:rsidTr="00846409">
        <w:trPr>
          <w:trHeight w:val="285"/>
        </w:trPr>
        <w:tc>
          <w:tcPr>
            <w:tcW w:w="4606" w:type="dxa"/>
            <w:noWrap/>
            <w:hideMark/>
          </w:tcPr>
          <w:p w14:paraId="2436B32E" w14:textId="77777777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Enterococcus</w:t>
            </w:r>
            <w:proofErr w:type="spellEnd"/>
            <w:r w:rsidRPr="00CB0F99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casseliflavus</w:t>
            </w:r>
            <w:proofErr w:type="spellEnd"/>
          </w:p>
        </w:tc>
        <w:tc>
          <w:tcPr>
            <w:tcW w:w="4606" w:type="dxa"/>
            <w:noWrap/>
          </w:tcPr>
          <w:p w14:paraId="6184B2F7" w14:textId="52FCE932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r w:rsidRPr="00CB0F99">
              <w:rPr>
                <w:rFonts w:ascii="Arial" w:eastAsia="Times New Roman" w:hAnsi="Arial" w:cs="Arial"/>
                <w:lang w:eastAsia="de-DE"/>
              </w:rPr>
              <w:t>E. coli (3 MRGN)</w:t>
            </w:r>
          </w:p>
        </w:tc>
      </w:tr>
      <w:tr w:rsidR="00CB0F99" w:rsidRPr="00CB0F99" w14:paraId="6D84AE4C" w14:textId="77777777" w:rsidTr="00846409">
        <w:trPr>
          <w:trHeight w:val="285"/>
        </w:trPr>
        <w:tc>
          <w:tcPr>
            <w:tcW w:w="4606" w:type="dxa"/>
            <w:noWrap/>
            <w:hideMark/>
          </w:tcPr>
          <w:p w14:paraId="3DE92CB2" w14:textId="77777777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Enterococcus</w:t>
            </w:r>
            <w:proofErr w:type="spellEnd"/>
            <w:r w:rsidRPr="00CB0F99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cecorum</w:t>
            </w:r>
            <w:proofErr w:type="spellEnd"/>
          </w:p>
        </w:tc>
        <w:tc>
          <w:tcPr>
            <w:tcW w:w="4606" w:type="dxa"/>
            <w:noWrap/>
          </w:tcPr>
          <w:p w14:paraId="35648D12" w14:textId="4B8B13A2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Enterococcus</w:t>
            </w:r>
            <w:proofErr w:type="spellEnd"/>
            <w:r w:rsidRPr="00CB0F99">
              <w:rPr>
                <w:rFonts w:ascii="Arial" w:eastAsia="Times New Roman" w:hAnsi="Arial" w:cs="Arial"/>
                <w:lang w:eastAsia="de-DE"/>
              </w:rPr>
              <w:t xml:space="preserve"> faecalis</w:t>
            </w:r>
          </w:p>
        </w:tc>
      </w:tr>
      <w:tr w:rsidR="00CB0F99" w:rsidRPr="00CB0F99" w14:paraId="77211FC8" w14:textId="77777777" w:rsidTr="00846409">
        <w:trPr>
          <w:trHeight w:val="285"/>
        </w:trPr>
        <w:tc>
          <w:tcPr>
            <w:tcW w:w="4606" w:type="dxa"/>
            <w:noWrap/>
            <w:hideMark/>
          </w:tcPr>
          <w:p w14:paraId="161F93BF" w14:textId="77777777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Enterococcus</w:t>
            </w:r>
            <w:proofErr w:type="spellEnd"/>
            <w:r w:rsidRPr="00CB0F99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faecium</w:t>
            </w:r>
            <w:proofErr w:type="spellEnd"/>
          </w:p>
        </w:tc>
        <w:tc>
          <w:tcPr>
            <w:tcW w:w="4606" w:type="dxa"/>
            <w:noWrap/>
          </w:tcPr>
          <w:p w14:paraId="5473BCDC" w14:textId="317CF9FB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Enterococcus</w:t>
            </w:r>
            <w:proofErr w:type="spellEnd"/>
            <w:r w:rsidRPr="00CB0F99">
              <w:rPr>
                <w:rFonts w:ascii="Arial" w:eastAsia="Times New Roman" w:hAnsi="Arial" w:cs="Arial"/>
                <w:lang w:eastAsia="de-DE"/>
              </w:rPr>
              <w:t xml:space="preserve"> faecalis (VRE)</w:t>
            </w:r>
          </w:p>
        </w:tc>
      </w:tr>
      <w:tr w:rsidR="00CB0F99" w:rsidRPr="00CB0F99" w14:paraId="0DDB7DC2" w14:textId="77777777" w:rsidTr="00846409">
        <w:trPr>
          <w:trHeight w:val="285"/>
        </w:trPr>
        <w:tc>
          <w:tcPr>
            <w:tcW w:w="4606" w:type="dxa"/>
            <w:noWrap/>
            <w:hideMark/>
          </w:tcPr>
          <w:p w14:paraId="4CCD3005" w14:textId="77777777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Enterocuccus</w:t>
            </w:r>
            <w:proofErr w:type="spellEnd"/>
            <w:r w:rsidRPr="00CB0F99">
              <w:rPr>
                <w:rFonts w:ascii="Arial" w:eastAsia="Times New Roman" w:hAnsi="Arial" w:cs="Arial"/>
                <w:lang w:eastAsia="de-DE"/>
              </w:rPr>
              <w:t xml:space="preserve"> faecalis</w:t>
            </w:r>
          </w:p>
        </w:tc>
        <w:tc>
          <w:tcPr>
            <w:tcW w:w="4606" w:type="dxa"/>
            <w:noWrap/>
          </w:tcPr>
          <w:p w14:paraId="76B80D19" w14:textId="228EDAA4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Enterococcus</w:t>
            </w:r>
            <w:proofErr w:type="spellEnd"/>
            <w:r w:rsidRPr="00CB0F99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faecium</w:t>
            </w:r>
            <w:proofErr w:type="spellEnd"/>
          </w:p>
        </w:tc>
      </w:tr>
      <w:tr w:rsidR="00CB0F99" w:rsidRPr="00CB0F99" w14:paraId="125D7BD5" w14:textId="77777777" w:rsidTr="00846409">
        <w:trPr>
          <w:trHeight w:val="285"/>
        </w:trPr>
        <w:tc>
          <w:tcPr>
            <w:tcW w:w="4606" w:type="dxa"/>
            <w:noWrap/>
            <w:hideMark/>
          </w:tcPr>
          <w:p w14:paraId="387430C0" w14:textId="77777777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r w:rsidRPr="00CB0F99">
              <w:rPr>
                <w:rFonts w:ascii="Arial" w:eastAsia="Times New Roman" w:hAnsi="Arial" w:cs="Arial"/>
                <w:lang w:eastAsia="de-DE"/>
              </w:rPr>
              <w:t>Klebsiella pneumoniae</w:t>
            </w:r>
          </w:p>
        </w:tc>
        <w:tc>
          <w:tcPr>
            <w:tcW w:w="4606" w:type="dxa"/>
            <w:noWrap/>
          </w:tcPr>
          <w:p w14:paraId="5C7F1535" w14:textId="5D6691DB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Enterococcus</w:t>
            </w:r>
            <w:proofErr w:type="spellEnd"/>
            <w:r w:rsidRPr="00CB0F99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faecium</w:t>
            </w:r>
            <w:proofErr w:type="spellEnd"/>
            <w:r w:rsidRPr="00CB0F99">
              <w:rPr>
                <w:rFonts w:ascii="Arial" w:eastAsia="Times New Roman" w:hAnsi="Arial" w:cs="Arial"/>
                <w:lang w:eastAsia="de-DE"/>
              </w:rPr>
              <w:t xml:space="preserve"> (VRE)</w:t>
            </w:r>
          </w:p>
        </w:tc>
      </w:tr>
      <w:tr w:rsidR="00CB0F99" w:rsidRPr="00CB0F99" w14:paraId="1AD4E2A7" w14:textId="77777777" w:rsidTr="00846409">
        <w:trPr>
          <w:trHeight w:val="285"/>
        </w:trPr>
        <w:tc>
          <w:tcPr>
            <w:tcW w:w="4606" w:type="dxa"/>
            <w:noWrap/>
            <w:hideMark/>
          </w:tcPr>
          <w:p w14:paraId="27644B3C" w14:textId="77777777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r w:rsidRPr="00CB0F99">
              <w:rPr>
                <w:rFonts w:ascii="Arial" w:eastAsia="Times New Roman" w:hAnsi="Arial" w:cs="Arial"/>
                <w:lang w:eastAsia="de-DE"/>
              </w:rPr>
              <w:t xml:space="preserve">Listeria </w:t>
            </w: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monocytogenes</w:t>
            </w:r>
            <w:proofErr w:type="spellEnd"/>
          </w:p>
        </w:tc>
        <w:tc>
          <w:tcPr>
            <w:tcW w:w="4606" w:type="dxa"/>
            <w:noWrap/>
          </w:tcPr>
          <w:p w14:paraId="4DA700C2" w14:textId="42F654F3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Enterobacter</w:t>
            </w:r>
            <w:proofErr w:type="spellEnd"/>
            <w:r w:rsidRPr="00CB0F99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cloacae</w:t>
            </w:r>
            <w:proofErr w:type="spellEnd"/>
            <w:r w:rsidRPr="00CB0F99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CB0F99" w:rsidRPr="00CB0F99" w14:paraId="1E43B707" w14:textId="77777777" w:rsidTr="00846409">
        <w:trPr>
          <w:trHeight w:val="285"/>
        </w:trPr>
        <w:tc>
          <w:tcPr>
            <w:tcW w:w="4606" w:type="dxa"/>
            <w:noWrap/>
            <w:hideMark/>
          </w:tcPr>
          <w:p w14:paraId="7407E1C7" w14:textId="34751C68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Staphylococcus</w:t>
            </w:r>
            <w:proofErr w:type="spellEnd"/>
            <w:r w:rsidRPr="00CB0F99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xylosus</w:t>
            </w:r>
            <w:proofErr w:type="spellEnd"/>
          </w:p>
        </w:tc>
        <w:tc>
          <w:tcPr>
            <w:tcW w:w="4606" w:type="dxa"/>
            <w:noWrap/>
          </w:tcPr>
          <w:p w14:paraId="6D6D8993" w14:textId="7F25D8AC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Enterobacter</w:t>
            </w:r>
            <w:proofErr w:type="spellEnd"/>
            <w:r w:rsidRPr="00CB0F99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cloacae</w:t>
            </w:r>
            <w:proofErr w:type="spellEnd"/>
            <w:r w:rsidRPr="00CB0F99">
              <w:rPr>
                <w:rFonts w:ascii="Arial" w:eastAsia="Times New Roman" w:hAnsi="Arial" w:cs="Arial"/>
                <w:lang w:eastAsia="de-DE"/>
              </w:rPr>
              <w:t xml:space="preserve"> (3MRGN)</w:t>
            </w:r>
          </w:p>
        </w:tc>
      </w:tr>
      <w:tr w:rsidR="00CB0F99" w:rsidRPr="00CB0F99" w14:paraId="05868220" w14:textId="77777777" w:rsidTr="00846409">
        <w:trPr>
          <w:trHeight w:val="285"/>
        </w:trPr>
        <w:tc>
          <w:tcPr>
            <w:tcW w:w="4606" w:type="dxa"/>
            <w:noWrap/>
            <w:hideMark/>
          </w:tcPr>
          <w:p w14:paraId="26D14D4E" w14:textId="77777777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Staphylococcus</w:t>
            </w:r>
            <w:proofErr w:type="spellEnd"/>
            <w:r w:rsidRPr="00CB0F99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aureus</w:t>
            </w:r>
            <w:proofErr w:type="spellEnd"/>
          </w:p>
        </w:tc>
        <w:tc>
          <w:tcPr>
            <w:tcW w:w="4606" w:type="dxa"/>
            <w:noWrap/>
          </w:tcPr>
          <w:p w14:paraId="468F60EF" w14:textId="69F63BFD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r w:rsidRPr="00CB0F99">
              <w:rPr>
                <w:rFonts w:ascii="Arial" w:eastAsia="Times New Roman" w:hAnsi="Arial" w:cs="Arial"/>
                <w:lang w:eastAsia="de-DE"/>
              </w:rPr>
              <w:t xml:space="preserve">Klebsiella </w:t>
            </w: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oxytoca</w:t>
            </w:r>
            <w:proofErr w:type="spellEnd"/>
            <w:r w:rsidRPr="00CB0F99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CB0F99" w:rsidRPr="00CB0F99" w14:paraId="584509CE" w14:textId="77777777" w:rsidTr="00846409">
        <w:trPr>
          <w:trHeight w:val="285"/>
        </w:trPr>
        <w:tc>
          <w:tcPr>
            <w:tcW w:w="4606" w:type="dxa"/>
            <w:noWrap/>
            <w:hideMark/>
          </w:tcPr>
          <w:p w14:paraId="143ABC2D" w14:textId="1D1029D3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Staphylococcus</w:t>
            </w:r>
            <w:proofErr w:type="spellEnd"/>
            <w:r w:rsidRPr="00CB0F99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aureus</w:t>
            </w:r>
            <w:proofErr w:type="spellEnd"/>
            <w:r w:rsidRPr="00CB0F99">
              <w:rPr>
                <w:rFonts w:ascii="Arial" w:eastAsia="Times New Roman" w:hAnsi="Arial" w:cs="Arial"/>
                <w:lang w:eastAsia="de-DE"/>
              </w:rPr>
              <w:t xml:space="preserve"> (MRSA)</w:t>
            </w:r>
          </w:p>
        </w:tc>
        <w:tc>
          <w:tcPr>
            <w:tcW w:w="4606" w:type="dxa"/>
            <w:noWrap/>
          </w:tcPr>
          <w:p w14:paraId="2C51C6D1" w14:textId="26683C58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r w:rsidRPr="00CB0F99">
              <w:rPr>
                <w:rFonts w:ascii="Arial" w:eastAsia="Times New Roman" w:hAnsi="Arial" w:cs="Arial"/>
                <w:lang w:eastAsia="de-DE"/>
              </w:rPr>
              <w:t>Klebsiella pneumoniae</w:t>
            </w:r>
          </w:p>
        </w:tc>
      </w:tr>
      <w:tr w:rsidR="00CB0F99" w:rsidRPr="00CB0F99" w14:paraId="39B5213D" w14:textId="77777777" w:rsidTr="00846409">
        <w:trPr>
          <w:trHeight w:val="285"/>
        </w:trPr>
        <w:tc>
          <w:tcPr>
            <w:tcW w:w="4606" w:type="dxa"/>
            <w:noWrap/>
            <w:hideMark/>
          </w:tcPr>
          <w:p w14:paraId="6B96016B" w14:textId="77777777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Staphylococcus</w:t>
            </w:r>
            <w:proofErr w:type="spellEnd"/>
            <w:r w:rsidRPr="00CB0F99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auricularis</w:t>
            </w:r>
            <w:proofErr w:type="spellEnd"/>
          </w:p>
        </w:tc>
        <w:tc>
          <w:tcPr>
            <w:tcW w:w="4606" w:type="dxa"/>
            <w:noWrap/>
          </w:tcPr>
          <w:p w14:paraId="74C1610D" w14:textId="07DFB0DF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Lactococcus</w:t>
            </w:r>
            <w:proofErr w:type="spellEnd"/>
            <w:r w:rsidRPr="00CB0F99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lactis</w:t>
            </w:r>
            <w:proofErr w:type="spellEnd"/>
          </w:p>
        </w:tc>
      </w:tr>
      <w:tr w:rsidR="00CB0F99" w:rsidRPr="00CB0F99" w14:paraId="08585588" w14:textId="77777777" w:rsidTr="00846409">
        <w:trPr>
          <w:trHeight w:val="285"/>
        </w:trPr>
        <w:tc>
          <w:tcPr>
            <w:tcW w:w="4606" w:type="dxa"/>
            <w:noWrap/>
            <w:hideMark/>
          </w:tcPr>
          <w:p w14:paraId="74C90230" w14:textId="77777777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Staphylococcus</w:t>
            </w:r>
            <w:proofErr w:type="spellEnd"/>
            <w:r w:rsidRPr="00CB0F99">
              <w:rPr>
                <w:rFonts w:ascii="Arial" w:eastAsia="Times New Roman" w:hAnsi="Arial" w:cs="Arial"/>
                <w:lang w:eastAsia="de-DE"/>
              </w:rPr>
              <w:t xml:space="preserve"> epidermidis</w:t>
            </w:r>
          </w:p>
        </w:tc>
        <w:tc>
          <w:tcPr>
            <w:tcW w:w="4606" w:type="dxa"/>
            <w:noWrap/>
          </w:tcPr>
          <w:p w14:paraId="5E65F441" w14:textId="2B9117A1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r w:rsidRPr="00CB0F99">
              <w:rPr>
                <w:rFonts w:ascii="Arial" w:eastAsia="Times New Roman" w:hAnsi="Arial" w:cs="Arial"/>
                <w:lang w:eastAsia="de-DE"/>
              </w:rPr>
              <w:t>Pseudomonas aeruginosa</w:t>
            </w:r>
          </w:p>
        </w:tc>
      </w:tr>
      <w:tr w:rsidR="00CB0F99" w:rsidRPr="00CB0F99" w14:paraId="5AB20B6D" w14:textId="77777777" w:rsidTr="00846409">
        <w:trPr>
          <w:trHeight w:val="285"/>
        </w:trPr>
        <w:tc>
          <w:tcPr>
            <w:tcW w:w="4606" w:type="dxa"/>
            <w:noWrap/>
            <w:hideMark/>
          </w:tcPr>
          <w:p w14:paraId="3FD5F5CF" w14:textId="77777777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Staphylococcus</w:t>
            </w:r>
            <w:proofErr w:type="spellEnd"/>
            <w:r w:rsidRPr="00CB0F99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haemolyticus</w:t>
            </w:r>
            <w:proofErr w:type="spellEnd"/>
            <w:r w:rsidRPr="00CB0F99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  <w:tc>
          <w:tcPr>
            <w:tcW w:w="4606" w:type="dxa"/>
            <w:noWrap/>
          </w:tcPr>
          <w:p w14:paraId="0E43D0E8" w14:textId="7844534D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Sphingomonas</w:t>
            </w:r>
            <w:proofErr w:type="spellEnd"/>
            <w:r w:rsidRPr="00CB0F99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paucimobilis</w:t>
            </w:r>
            <w:proofErr w:type="spellEnd"/>
          </w:p>
        </w:tc>
      </w:tr>
      <w:tr w:rsidR="00CB0F99" w:rsidRPr="00CB0F99" w14:paraId="50384C79" w14:textId="77777777" w:rsidTr="00846409">
        <w:trPr>
          <w:trHeight w:val="285"/>
        </w:trPr>
        <w:tc>
          <w:tcPr>
            <w:tcW w:w="4606" w:type="dxa"/>
            <w:noWrap/>
            <w:hideMark/>
          </w:tcPr>
          <w:p w14:paraId="7B6D48CF" w14:textId="77777777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Staphylococcus</w:t>
            </w:r>
            <w:proofErr w:type="spellEnd"/>
            <w:r w:rsidRPr="00CB0F99">
              <w:rPr>
                <w:rFonts w:ascii="Arial" w:eastAsia="Times New Roman" w:hAnsi="Arial" w:cs="Arial"/>
                <w:lang w:eastAsia="de-DE"/>
              </w:rPr>
              <w:t xml:space="preserve"> hominis</w:t>
            </w:r>
          </w:p>
        </w:tc>
        <w:tc>
          <w:tcPr>
            <w:tcW w:w="4606" w:type="dxa"/>
            <w:noWrap/>
          </w:tcPr>
          <w:p w14:paraId="2A8F22D7" w14:textId="703CACAD" w:rsidR="00846409" w:rsidRPr="00CB0F99" w:rsidRDefault="00846409" w:rsidP="00846409">
            <w:pPr>
              <w:rPr>
                <w:rFonts w:ascii="Arial" w:eastAsia="Times New Roman" w:hAnsi="Arial" w:cs="Arial"/>
                <w:lang w:val="en-US" w:eastAsia="de-DE"/>
              </w:rPr>
            </w:pPr>
            <w:r w:rsidRPr="00CB0F99">
              <w:rPr>
                <w:rFonts w:ascii="Arial" w:eastAsia="Times New Roman" w:hAnsi="Arial" w:cs="Arial"/>
                <w:lang w:val="en-US" w:eastAsia="de-DE"/>
              </w:rPr>
              <w:t>Staphylococcus epidermidis</w:t>
            </w:r>
          </w:p>
        </w:tc>
      </w:tr>
      <w:tr w:rsidR="00CB0F99" w:rsidRPr="00CB0F99" w14:paraId="62DED22A" w14:textId="77777777" w:rsidTr="00846409">
        <w:trPr>
          <w:trHeight w:val="285"/>
        </w:trPr>
        <w:tc>
          <w:tcPr>
            <w:tcW w:w="4606" w:type="dxa"/>
            <w:noWrap/>
            <w:hideMark/>
          </w:tcPr>
          <w:p w14:paraId="1ADAAAE8" w14:textId="6B214278" w:rsidR="00846409" w:rsidRPr="00CB0F99" w:rsidRDefault="00846409" w:rsidP="00846409">
            <w:pPr>
              <w:rPr>
                <w:rFonts w:ascii="Arial" w:eastAsia="Times New Roman" w:hAnsi="Arial" w:cs="Arial"/>
                <w:lang w:val="en-US" w:eastAsia="de-DE"/>
              </w:rPr>
            </w:pPr>
            <w:r w:rsidRPr="00CB0F99">
              <w:rPr>
                <w:rFonts w:ascii="Arial" w:eastAsia="Times New Roman" w:hAnsi="Arial" w:cs="Arial"/>
                <w:lang w:eastAsia="de-DE"/>
              </w:rPr>
              <w:t>Streptococcus</w:t>
            </w:r>
            <w:r w:rsidRPr="00CB0F99">
              <w:rPr>
                <w:rFonts w:ascii="Arial" w:eastAsia="Times New Roman" w:hAnsi="Arial" w:cs="Arial"/>
                <w:lang w:val="en-US" w:eastAsia="de-DE"/>
              </w:rPr>
              <w:t xml:space="preserve"> agalactiae</w:t>
            </w:r>
          </w:p>
        </w:tc>
        <w:tc>
          <w:tcPr>
            <w:tcW w:w="4606" w:type="dxa"/>
            <w:noWrap/>
          </w:tcPr>
          <w:p w14:paraId="51DB3DCD" w14:textId="62B964DA" w:rsidR="00846409" w:rsidRPr="00CB0F99" w:rsidRDefault="00846409" w:rsidP="00846409">
            <w:pPr>
              <w:rPr>
                <w:rFonts w:ascii="Arial" w:eastAsia="Times New Roman" w:hAnsi="Arial" w:cs="Arial"/>
                <w:lang w:val="en-US" w:eastAsia="de-DE"/>
              </w:rPr>
            </w:pPr>
            <w:r w:rsidRPr="00CB0F99">
              <w:rPr>
                <w:rFonts w:ascii="Arial" w:eastAsia="Times New Roman" w:hAnsi="Arial" w:cs="Arial"/>
                <w:lang w:val="en-US" w:eastAsia="de-DE"/>
              </w:rPr>
              <w:t>Staphylococcus aureus</w:t>
            </w:r>
          </w:p>
        </w:tc>
      </w:tr>
      <w:tr w:rsidR="00CB0F99" w:rsidRPr="00CB0F99" w14:paraId="57B8F201" w14:textId="77777777" w:rsidTr="00846409">
        <w:trPr>
          <w:trHeight w:val="285"/>
        </w:trPr>
        <w:tc>
          <w:tcPr>
            <w:tcW w:w="4606" w:type="dxa"/>
            <w:noWrap/>
            <w:hideMark/>
          </w:tcPr>
          <w:p w14:paraId="1931764B" w14:textId="02EAF74F" w:rsidR="00846409" w:rsidRPr="00CB0F99" w:rsidRDefault="00846409" w:rsidP="00846409">
            <w:pPr>
              <w:rPr>
                <w:rFonts w:ascii="Arial" w:eastAsia="Times New Roman" w:hAnsi="Arial" w:cs="Arial"/>
                <w:lang w:val="en-US" w:eastAsia="de-DE"/>
              </w:rPr>
            </w:pPr>
            <w:r w:rsidRPr="00CB0F99">
              <w:rPr>
                <w:rFonts w:ascii="Arial" w:eastAsia="Times New Roman" w:hAnsi="Arial" w:cs="Arial"/>
                <w:lang w:eastAsia="de-DE"/>
              </w:rPr>
              <w:t>Streptococcus</w:t>
            </w:r>
            <w:r w:rsidRPr="00CB0F99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proofErr w:type="spellStart"/>
            <w:r w:rsidRPr="00CB0F99">
              <w:rPr>
                <w:rFonts w:ascii="Arial" w:eastAsia="Times New Roman" w:hAnsi="Arial" w:cs="Arial"/>
                <w:lang w:val="en-US" w:eastAsia="de-DE"/>
              </w:rPr>
              <w:t>parasanguinis</w:t>
            </w:r>
            <w:proofErr w:type="spellEnd"/>
          </w:p>
        </w:tc>
        <w:tc>
          <w:tcPr>
            <w:tcW w:w="4606" w:type="dxa"/>
            <w:noWrap/>
          </w:tcPr>
          <w:p w14:paraId="1993D757" w14:textId="7D5EF0B5" w:rsidR="00846409" w:rsidRPr="00CB0F99" w:rsidRDefault="00846409" w:rsidP="00846409">
            <w:pPr>
              <w:rPr>
                <w:rFonts w:ascii="Arial" w:eastAsia="Times New Roman" w:hAnsi="Arial" w:cs="Arial"/>
                <w:lang w:val="en-US" w:eastAsia="de-DE"/>
              </w:rPr>
            </w:pPr>
            <w:r w:rsidRPr="00CB0F99">
              <w:rPr>
                <w:rFonts w:ascii="Arial" w:eastAsia="Times New Roman" w:hAnsi="Arial" w:cs="Arial"/>
                <w:lang w:val="en-US" w:eastAsia="de-DE"/>
              </w:rPr>
              <w:t>Staphylococcus aureus (MRSA)</w:t>
            </w:r>
          </w:p>
        </w:tc>
      </w:tr>
      <w:tr w:rsidR="00CB0F99" w:rsidRPr="00CB0F99" w14:paraId="000D423F" w14:textId="77777777" w:rsidTr="00846409">
        <w:trPr>
          <w:trHeight w:val="285"/>
        </w:trPr>
        <w:tc>
          <w:tcPr>
            <w:tcW w:w="4606" w:type="dxa"/>
            <w:noWrap/>
            <w:hideMark/>
          </w:tcPr>
          <w:p w14:paraId="6D29028D" w14:textId="6FA74A61" w:rsidR="00846409" w:rsidRPr="00CB0F99" w:rsidRDefault="00846409" w:rsidP="00846409">
            <w:pPr>
              <w:rPr>
                <w:rFonts w:ascii="Arial" w:eastAsia="Times New Roman" w:hAnsi="Arial" w:cs="Arial"/>
                <w:lang w:val="en-US" w:eastAsia="de-DE"/>
              </w:rPr>
            </w:pPr>
            <w:r w:rsidRPr="00CB0F99">
              <w:rPr>
                <w:rFonts w:ascii="Arial" w:eastAsia="Times New Roman" w:hAnsi="Arial" w:cs="Arial"/>
                <w:lang w:eastAsia="de-DE"/>
              </w:rPr>
              <w:t>Streptococcus</w:t>
            </w:r>
            <w:r w:rsidRPr="00CB0F99">
              <w:rPr>
                <w:rFonts w:ascii="Arial" w:eastAsia="Times New Roman" w:hAnsi="Arial" w:cs="Arial"/>
                <w:lang w:val="en-US" w:eastAsia="de-DE"/>
              </w:rPr>
              <w:t xml:space="preserve"> sanguinis</w:t>
            </w:r>
          </w:p>
        </w:tc>
        <w:tc>
          <w:tcPr>
            <w:tcW w:w="4606" w:type="dxa"/>
            <w:noWrap/>
          </w:tcPr>
          <w:p w14:paraId="5953D488" w14:textId="3E455713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r w:rsidRPr="00CB0F99">
              <w:rPr>
                <w:rFonts w:ascii="Arial" w:eastAsia="Times New Roman" w:hAnsi="Arial" w:cs="Arial"/>
                <w:lang w:val="en-US" w:eastAsia="de-DE"/>
              </w:rPr>
              <w:t>Staphylococcus h</w:t>
            </w: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ominis</w:t>
            </w:r>
            <w:proofErr w:type="spellEnd"/>
          </w:p>
        </w:tc>
      </w:tr>
      <w:tr w:rsidR="00CB0F99" w:rsidRPr="00CB0F99" w14:paraId="48B24599" w14:textId="77777777" w:rsidTr="00846409">
        <w:trPr>
          <w:trHeight w:val="285"/>
        </w:trPr>
        <w:tc>
          <w:tcPr>
            <w:tcW w:w="4606" w:type="dxa"/>
            <w:noWrap/>
            <w:hideMark/>
          </w:tcPr>
          <w:p w14:paraId="17B32063" w14:textId="77777777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r w:rsidRPr="00CB0F99">
              <w:rPr>
                <w:rFonts w:ascii="Arial" w:eastAsia="Times New Roman" w:hAnsi="Arial" w:cs="Arial"/>
                <w:lang w:eastAsia="de-DE"/>
              </w:rPr>
              <w:t xml:space="preserve">Streptococcus </w:t>
            </w: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mitis</w:t>
            </w:r>
            <w:proofErr w:type="spellEnd"/>
          </w:p>
        </w:tc>
        <w:tc>
          <w:tcPr>
            <w:tcW w:w="4606" w:type="dxa"/>
            <w:noWrap/>
          </w:tcPr>
          <w:p w14:paraId="4DEE43F7" w14:textId="052A4F8B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r w:rsidRPr="00CB0F99">
              <w:rPr>
                <w:rFonts w:ascii="Arial" w:eastAsia="Times New Roman" w:hAnsi="Arial" w:cs="Arial"/>
                <w:lang w:eastAsia="de-DE"/>
              </w:rPr>
              <w:t xml:space="preserve">Streptococcus </w:t>
            </w: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agalactiae</w:t>
            </w:r>
            <w:proofErr w:type="spellEnd"/>
          </w:p>
        </w:tc>
      </w:tr>
      <w:tr w:rsidR="00CB0F99" w:rsidRPr="00CB0F99" w14:paraId="18FCEA23" w14:textId="77777777" w:rsidTr="00846409">
        <w:trPr>
          <w:trHeight w:val="285"/>
        </w:trPr>
        <w:tc>
          <w:tcPr>
            <w:tcW w:w="4606" w:type="dxa"/>
            <w:noWrap/>
            <w:hideMark/>
          </w:tcPr>
          <w:p w14:paraId="7A24D14D" w14:textId="77777777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r w:rsidRPr="00CB0F99">
              <w:rPr>
                <w:rFonts w:ascii="Arial" w:eastAsia="Times New Roman" w:hAnsi="Arial" w:cs="Arial"/>
                <w:lang w:eastAsia="de-DE"/>
              </w:rPr>
              <w:t xml:space="preserve">Streptococcus </w:t>
            </w: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oralis</w:t>
            </w:r>
            <w:proofErr w:type="spellEnd"/>
          </w:p>
        </w:tc>
        <w:tc>
          <w:tcPr>
            <w:tcW w:w="4606" w:type="dxa"/>
            <w:noWrap/>
          </w:tcPr>
          <w:p w14:paraId="717E6531" w14:textId="433A4097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r w:rsidRPr="00CB0F99">
              <w:rPr>
                <w:rFonts w:ascii="Arial" w:eastAsia="Times New Roman" w:hAnsi="Arial" w:cs="Arial"/>
                <w:lang w:eastAsia="de-DE"/>
              </w:rPr>
              <w:t xml:space="preserve">Streptococcus </w:t>
            </w: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viridans</w:t>
            </w:r>
            <w:proofErr w:type="spellEnd"/>
          </w:p>
        </w:tc>
      </w:tr>
      <w:tr w:rsidR="00846409" w:rsidRPr="00CB0F99" w14:paraId="196F86F9" w14:textId="77777777" w:rsidTr="00846409">
        <w:trPr>
          <w:trHeight w:val="285"/>
        </w:trPr>
        <w:tc>
          <w:tcPr>
            <w:tcW w:w="4606" w:type="dxa"/>
            <w:noWrap/>
            <w:hideMark/>
          </w:tcPr>
          <w:p w14:paraId="39AEF265" w14:textId="77777777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CB0F99">
              <w:rPr>
                <w:rFonts w:ascii="Arial" w:eastAsia="Times New Roman" w:hAnsi="Arial" w:cs="Arial"/>
                <w:lang w:eastAsia="de-DE"/>
              </w:rPr>
              <w:t>Streptocoocus</w:t>
            </w:r>
            <w:proofErr w:type="spellEnd"/>
            <w:r w:rsidRPr="00CB0F99">
              <w:rPr>
                <w:rFonts w:ascii="Arial" w:eastAsia="Times New Roman" w:hAnsi="Arial" w:cs="Arial"/>
                <w:lang w:eastAsia="de-DE"/>
              </w:rPr>
              <w:t xml:space="preserve"> vestibularis</w:t>
            </w:r>
          </w:p>
        </w:tc>
        <w:tc>
          <w:tcPr>
            <w:tcW w:w="4606" w:type="dxa"/>
            <w:noWrap/>
          </w:tcPr>
          <w:p w14:paraId="0795D095" w14:textId="02003A39" w:rsidR="00846409" w:rsidRPr="00CB0F99" w:rsidRDefault="00846409" w:rsidP="00846409">
            <w:pPr>
              <w:rPr>
                <w:rFonts w:ascii="Arial" w:eastAsia="Times New Roman" w:hAnsi="Arial" w:cs="Arial"/>
                <w:lang w:eastAsia="de-DE"/>
              </w:rPr>
            </w:pPr>
          </w:p>
        </w:tc>
      </w:tr>
    </w:tbl>
    <w:p w14:paraId="06E42E02" w14:textId="77777777" w:rsidR="00846409" w:rsidRPr="00CB0F99" w:rsidRDefault="00846409" w:rsidP="00BC7C95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</w:p>
    <w:sectPr w:rsidR="00846409" w:rsidRPr="00CB0F99" w:rsidSect="00713DEE">
      <w:footerReference w:type="default" r:id="rId9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DD9345" w14:textId="77777777" w:rsidR="009B1126" w:rsidRDefault="009B1126" w:rsidP="00713DEE">
      <w:pPr>
        <w:spacing w:after="0" w:line="240" w:lineRule="auto"/>
      </w:pPr>
      <w:r>
        <w:separator/>
      </w:r>
    </w:p>
  </w:endnote>
  <w:endnote w:type="continuationSeparator" w:id="0">
    <w:p w14:paraId="5A39139C" w14:textId="77777777" w:rsidR="009B1126" w:rsidRDefault="009B1126" w:rsidP="00713D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altName w:val="Palatino Linotype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40133073"/>
      <w:docPartObj>
        <w:docPartGallery w:val="Page Numbers (Bottom of Page)"/>
        <w:docPartUnique/>
      </w:docPartObj>
    </w:sdtPr>
    <w:sdtEndPr/>
    <w:sdtContent>
      <w:p w14:paraId="220B33CC" w14:textId="5E0482A2" w:rsidR="005F1FE9" w:rsidRDefault="005F1FE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A4FD4">
          <w:rPr>
            <w:noProof/>
          </w:rPr>
          <w:t>32</w:t>
        </w:r>
        <w:r>
          <w:fldChar w:fldCharType="end"/>
        </w:r>
      </w:p>
    </w:sdtContent>
  </w:sdt>
  <w:p w14:paraId="24BB0BC5" w14:textId="77777777" w:rsidR="005F1FE9" w:rsidRDefault="005F1FE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044849" w14:textId="77777777" w:rsidR="009B1126" w:rsidRDefault="009B1126" w:rsidP="00713DEE">
      <w:pPr>
        <w:spacing w:after="0" w:line="240" w:lineRule="auto"/>
      </w:pPr>
      <w:r>
        <w:separator/>
      </w:r>
    </w:p>
  </w:footnote>
  <w:footnote w:type="continuationSeparator" w:id="0">
    <w:p w14:paraId="4779B08C" w14:textId="77777777" w:rsidR="009B1126" w:rsidRDefault="009B1126" w:rsidP="00713D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F15071"/>
    <w:multiLevelType w:val="hybridMultilevel"/>
    <w:tmpl w:val="65D03604"/>
    <w:lvl w:ilvl="0" w:tplc="A6E2A1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92B3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E0CE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BAAB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46CA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B4FB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FC9D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7673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F268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A506E30"/>
    <w:multiLevelType w:val="hybridMultilevel"/>
    <w:tmpl w:val="F86CCAC6"/>
    <w:lvl w:ilvl="0" w:tplc="1C240C0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B77FBA"/>
    <w:multiLevelType w:val="hybridMultilevel"/>
    <w:tmpl w:val="98B49D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FC46D0"/>
    <w:multiLevelType w:val="hybridMultilevel"/>
    <w:tmpl w:val="9A52A350"/>
    <w:lvl w:ilvl="0" w:tplc="B4B049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429E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0441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EC25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B06E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8CAA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50BD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F27D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8237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263730C"/>
    <w:multiLevelType w:val="hybridMultilevel"/>
    <w:tmpl w:val="B93EF47A"/>
    <w:lvl w:ilvl="0" w:tplc="92B6E054">
      <w:start w:val="29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623E17"/>
    <w:multiLevelType w:val="hybridMultilevel"/>
    <w:tmpl w:val="951E1E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3C2E63"/>
    <w:multiLevelType w:val="hybridMultilevel"/>
    <w:tmpl w:val="74B22F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0"/>
  </w:num>
  <w:num w:numId="4">
    <w:abstractNumId w:val="3"/>
  </w:num>
  <w:num w:numId="5">
    <w:abstractNumId w:val="5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IE" w:vendorID="64" w:dllVersion="6" w:nlCheck="1" w:checkStyle="1"/>
  <w:activeWritingStyle w:appName="MSWord" w:lang="es-ES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IE" w:vendorID="64" w:dllVersion="4096" w:nlCheck="1" w:checkStyle="0"/>
  <w:activeWritingStyle w:appName="MSWord" w:lang="es-ES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4001"/>
    <w:rsid w:val="00001E6A"/>
    <w:rsid w:val="00004F2C"/>
    <w:rsid w:val="00005504"/>
    <w:rsid w:val="00016108"/>
    <w:rsid w:val="0002184C"/>
    <w:rsid w:val="00023613"/>
    <w:rsid w:val="00026AC9"/>
    <w:rsid w:val="00030293"/>
    <w:rsid w:val="000322BE"/>
    <w:rsid w:val="0003459E"/>
    <w:rsid w:val="00041DDC"/>
    <w:rsid w:val="00043796"/>
    <w:rsid w:val="0004454E"/>
    <w:rsid w:val="00044F3B"/>
    <w:rsid w:val="0004691C"/>
    <w:rsid w:val="000479F2"/>
    <w:rsid w:val="00050CA5"/>
    <w:rsid w:val="00054591"/>
    <w:rsid w:val="00054601"/>
    <w:rsid w:val="00054AD5"/>
    <w:rsid w:val="00054AE8"/>
    <w:rsid w:val="00055B4F"/>
    <w:rsid w:val="00055F9A"/>
    <w:rsid w:val="00060578"/>
    <w:rsid w:val="00062068"/>
    <w:rsid w:val="00063AB4"/>
    <w:rsid w:val="000640E3"/>
    <w:rsid w:val="0006693B"/>
    <w:rsid w:val="000721E9"/>
    <w:rsid w:val="00076769"/>
    <w:rsid w:val="000772AD"/>
    <w:rsid w:val="00077BB7"/>
    <w:rsid w:val="00081F4B"/>
    <w:rsid w:val="00082030"/>
    <w:rsid w:val="00084686"/>
    <w:rsid w:val="00084B23"/>
    <w:rsid w:val="00092109"/>
    <w:rsid w:val="000939F1"/>
    <w:rsid w:val="000944D0"/>
    <w:rsid w:val="000A5622"/>
    <w:rsid w:val="000A5F11"/>
    <w:rsid w:val="000B3B99"/>
    <w:rsid w:val="000B5C70"/>
    <w:rsid w:val="000B5FB1"/>
    <w:rsid w:val="000B62D2"/>
    <w:rsid w:val="000B7730"/>
    <w:rsid w:val="000C092F"/>
    <w:rsid w:val="000C3E10"/>
    <w:rsid w:val="000C5FC7"/>
    <w:rsid w:val="000D042D"/>
    <w:rsid w:val="000D6D9F"/>
    <w:rsid w:val="000D7824"/>
    <w:rsid w:val="000E0392"/>
    <w:rsid w:val="000E0ED8"/>
    <w:rsid w:val="000E1ADA"/>
    <w:rsid w:val="000E1B18"/>
    <w:rsid w:val="000E75B4"/>
    <w:rsid w:val="000F06CD"/>
    <w:rsid w:val="000F30A8"/>
    <w:rsid w:val="000F52B4"/>
    <w:rsid w:val="000F7B93"/>
    <w:rsid w:val="001026E8"/>
    <w:rsid w:val="001031DB"/>
    <w:rsid w:val="00111107"/>
    <w:rsid w:val="001122A5"/>
    <w:rsid w:val="0011303A"/>
    <w:rsid w:val="00121A8E"/>
    <w:rsid w:val="00123FEC"/>
    <w:rsid w:val="00124069"/>
    <w:rsid w:val="0012588B"/>
    <w:rsid w:val="00131867"/>
    <w:rsid w:val="00132B6A"/>
    <w:rsid w:val="00133EC5"/>
    <w:rsid w:val="00134916"/>
    <w:rsid w:val="001352F5"/>
    <w:rsid w:val="001408C1"/>
    <w:rsid w:val="00144761"/>
    <w:rsid w:val="00147C17"/>
    <w:rsid w:val="00147EC3"/>
    <w:rsid w:val="001562CF"/>
    <w:rsid w:val="00156C90"/>
    <w:rsid w:val="00161208"/>
    <w:rsid w:val="00161AC4"/>
    <w:rsid w:val="001623CC"/>
    <w:rsid w:val="00164483"/>
    <w:rsid w:val="001723C3"/>
    <w:rsid w:val="00172B54"/>
    <w:rsid w:val="0018301D"/>
    <w:rsid w:val="0018387F"/>
    <w:rsid w:val="00185E56"/>
    <w:rsid w:val="001961AD"/>
    <w:rsid w:val="00197202"/>
    <w:rsid w:val="001A5F4D"/>
    <w:rsid w:val="001A61E9"/>
    <w:rsid w:val="001A632E"/>
    <w:rsid w:val="001A74E0"/>
    <w:rsid w:val="001B24DF"/>
    <w:rsid w:val="001B308D"/>
    <w:rsid w:val="001B67DF"/>
    <w:rsid w:val="001B7001"/>
    <w:rsid w:val="001C6059"/>
    <w:rsid w:val="001C6B40"/>
    <w:rsid w:val="001D13FB"/>
    <w:rsid w:val="001D5471"/>
    <w:rsid w:val="001D5965"/>
    <w:rsid w:val="001D6A8F"/>
    <w:rsid w:val="001E1D2E"/>
    <w:rsid w:val="001E222F"/>
    <w:rsid w:val="001E49C8"/>
    <w:rsid w:val="001E4F77"/>
    <w:rsid w:val="001F5A43"/>
    <w:rsid w:val="002026A0"/>
    <w:rsid w:val="0020558E"/>
    <w:rsid w:val="00210DCC"/>
    <w:rsid w:val="002139D3"/>
    <w:rsid w:val="00213FA8"/>
    <w:rsid w:val="002204D8"/>
    <w:rsid w:val="0022072B"/>
    <w:rsid w:val="0022370E"/>
    <w:rsid w:val="00223DF2"/>
    <w:rsid w:val="00227C28"/>
    <w:rsid w:val="00227F3F"/>
    <w:rsid w:val="002320EC"/>
    <w:rsid w:val="00232736"/>
    <w:rsid w:val="002436CF"/>
    <w:rsid w:val="00244943"/>
    <w:rsid w:val="00250F85"/>
    <w:rsid w:val="00251B8D"/>
    <w:rsid w:val="00260BAE"/>
    <w:rsid w:val="00260DE4"/>
    <w:rsid w:val="00261358"/>
    <w:rsid w:val="0026370D"/>
    <w:rsid w:val="0026636A"/>
    <w:rsid w:val="00266603"/>
    <w:rsid w:val="0026661A"/>
    <w:rsid w:val="00267185"/>
    <w:rsid w:val="00271342"/>
    <w:rsid w:val="002724F6"/>
    <w:rsid w:val="0027533C"/>
    <w:rsid w:val="00281942"/>
    <w:rsid w:val="002904AB"/>
    <w:rsid w:val="00290663"/>
    <w:rsid w:val="00295203"/>
    <w:rsid w:val="002A2134"/>
    <w:rsid w:val="002B0CD8"/>
    <w:rsid w:val="002B37A6"/>
    <w:rsid w:val="002C4299"/>
    <w:rsid w:val="002C4BA6"/>
    <w:rsid w:val="002C5E7E"/>
    <w:rsid w:val="002C630C"/>
    <w:rsid w:val="002D0601"/>
    <w:rsid w:val="002D25E0"/>
    <w:rsid w:val="002D4BE3"/>
    <w:rsid w:val="002D5C1D"/>
    <w:rsid w:val="002E040C"/>
    <w:rsid w:val="002E38E7"/>
    <w:rsid w:val="002E3B13"/>
    <w:rsid w:val="002E48B3"/>
    <w:rsid w:val="002E4A52"/>
    <w:rsid w:val="002E59EA"/>
    <w:rsid w:val="002F45EC"/>
    <w:rsid w:val="003113E4"/>
    <w:rsid w:val="0031158E"/>
    <w:rsid w:val="00314C94"/>
    <w:rsid w:val="003159CB"/>
    <w:rsid w:val="00317AF8"/>
    <w:rsid w:val="00320426"/>
    <w:rsid w:val="00320BA5"/>
    <w:rsid w:val="00324582"/>
    <w:rsid w:val="003245C4"/>
    <w:rsid w:val="003359A7"/>
    <w:rsid w:val="0033632C"/>
    <w:rsid w:val="003369DE"/>
    <w:rsid w:val="00337497"/>
    <w:rsid w:val="0035192C"/>
    <w:rsid w:val="00352BBF"/>
    <w:rsid w:val="003544FB"/>
    <w:rsid w:val="00354BE8"/>
    <w:rsid w:val="0035786F"/>
    <w:rsid w:val="003605D6"/>
    <w:rsid w:val="003624CD"/>
    <w:rsid w:val="00362D1F"/>
    <w:rsid w:val="00367E92"/>
    <w:rsid w:val="003701D3"/>
    <w:rsid w:val="00371E09"/>
    <w:rsid w:val="00372101"/>
    <w:rsid w:val="00372877"/>
    <w:rsid w:val="0037337D"/>
    <w:rsid w:val="0037349D"/>
    <w:rsid w:val="00375C85"/>
    <w:rsid w:val="00376258"/>
    <w:rsid w:val="003766DC"/>
    <w:rsid w:val="003810BC"/>
    <w:rsid w:val="00384CDB"/>
    <w:rsid w:val="00386A7A"/>
    <w:rsid w:val="003878CA"/>
    <w:rsid w:val="00392700"/>
    <w:rsid w:val="00393201"/>
    <w:rsid w:val="00393B92"/>
    <w:rsid w:val="003A22C8"/>
    <w:rsid w:val="003B1358"/>
    <w:rsid w:val="003B1B4A"/>
    <w:rsid w:val="003B2411"/>
    <w:rsid w:val="003B278E"/>
    <w:rsid w:val="003B3577"/>
    <w:rsid w:val="003B3A5F"/>
    <w:rsid w:val="003C0170"/>
    <w:rsid w:val="003C12B3"/>
    <w:rsid w:val="003C3357"/>
    <w:rsid w:val="003C7134"/>
    <w:rsid w:val="003D02E1"/>
    <w:rsid w:val="003D3E07"/>
    <w:rsid w:val="003D436E"/>
    <w:rsid w:val="003D5D12"/>
    <w:rsid w:val="003D679D"/>
    <w:rsid w:val="003D6E0B"/>
    <w:rsid w:val="003D6F0E"/>
    <w:rsid w:val="003E13A5"/>
    <w:rsid w:val="003E2333"/>
    <w:rsid w:val="003E36D6"/>
    <w:rsid w:val="003E5D78"/>
    <w:rsid w:val="003E6E95"/>
    <w:rsid w:val="003E7E20"/>
    <w:rsid w:val="003F00CB"/>
    <w:rsid w:val="003F37BA"/>
    <w:rsid w:val="003F5447"/>
    <w:rsid w:val="003F698B"/>
    <w:rsid w:val="004019B7"/>
    <w:rsid w:val="004021D8"/>
    <w:rsid w:val="0040769E"/>
    <w:rsid w:val="004129D9"/>
    <w:rsid w:val="00413D0E"/>
    <w:rsid w:val="00414200"/>
    <w:rsid w:val="004219BC"/>
    <w:rsid w:val="004300C0"/>
    <w:rsid w:val="004305D0"/>
    <w:rsid w:val="00431A17"/>
    <w:rsid w:val="004357D4"/>
    <w:rsid w:val="004400A8"/>
    <w:rsid w:val="004419B9"/>
    <w:rsid w:val="00443310"/>
    <w:rsid w:val="00446106"/>
    <w:rsid w:val="00446326"/>
    <w:rsid w:val="0044765A"/>
    <w:rsid w:val="0045238E"/>
    <w:rsid w:val="00452ED5"/>
    <w:rsid w:val="004532AC"/>
    <w:rsid w:val="00453ADB"/>
    <w:rsid w:val="00463C35"/>
    <w:rsid w:val="00464918"/>
    <w:rsid w:val="00465722"/>
    <w:rsid w:val="004679A6"/>
    <w:rsid w:val="004758CA"/>
    <w:rsid w:val="00476192"/>
    <w:rsid w:val="0048052B"/>
    <w:rsid w:val="0048059A"/>
    <w:rsid w:val="00481178"/>
    <w:rsid w:val="0048222F"/>
    <w:rsid w:val="004846D3"/>
    <w:rsid w:val="00484E23"/>
    <w:rsid w:val="00485F1E"/>
    <w:rsid w:val="00492F2A"/>
    <w:rsid w:val="00496D8F"/>
    <w:rsid w:val="004A00C5"/>
    <w:rsid w:val="004A00C8"/>
    <w:rsid w:val="004A525B"/>
    <w:rsid w:val="004B1A6B"/>
    <w:rsid w:val="004B4A72"/>
    <w:rsid w:val="004B6B01"/>
    <w:rsid w:val="004B6E99"/>
    <w:rsid w:val="004B74A5"/>
    <w:rsid w:val="004B7839"/>
    <w:rsid w:val="004C04E5"/>
    <w:rsid w:val="004C2125"/>
    <w:rsid w:val="004C2AC6"/>
    <w:rsid w:val="004C7D9A"/>
    <w:rsid w:val="004D20C6"/>
    <w:rsid w:val="004D249E"/>
    <w:rsid w:val="004D400F"/>
    <w:rsid w:val="004E1C5A"/>
    <w:rsid w:val="004E32DF"/>
    <w:rsid w:val="004E737D"/>
    <w:rsid w:val="004F06C6"/>
    <w:rsid w:val="004F1F57"/>
    <w:rsid w:val="004F3A34"/>
    <w:rsid w:val="004F4744"/>
    <w:rsid w:val="004F636E"/>
    <w:rsid w:val="004F74E9"/>
    <w:rsid w:val="00500F80"/>
    <w:rsid w:val="00502385"/>
    <w:rsid w:val="00513785"/>
    <w:rsid w:val="00515B36"/>
    <w:rsid w:val="005179A1"/>
    <w:rsid w:val="005200EE"/>
    <w:rsid w:val="005206D4"/>
    <w:rsid w:val="00520D88"/>
    <w:rsid w:val="00520FC5"/>
    <w:rsid w:val="0052381E"/>
    <w:rsid w:val="0052631C"/>
    <w:rsid w:val="00527184"/>
    <w:rsid w:val="0053062B"/>
    <w:rsid w:val="005343B4"/>
    <w:rsid w:val="005345D8"/>
    <w:rsid w:val="0053549D"/>
    <w:rsid w:val="005358B7"/>
    <w:rsid w:val="0054343F"/>
    <w:rsid w:val="00551783"/>
    <w:rsid w:val="005553E8"/>
    <w:rsid w:val="005558E8"/>
    <w:rsid w:val="00555B99"/>
    <w:rsid w:val="00557247"/>
    <w:rsid w:val="00557541"/>
    <w:rsid w:val="005632FB"/>
    <w:rsid w:val="005703C9"/>
    <w:rsid w:val="005712A1"/>
    <w:rsid w:val="00573326"/>
    <w:rsid w:val="005779D6"/>
    <w:rsid w:val="00581134"/>
    <w:rsid w:val="005813AD"/>
    <w:rsid w:val="00584BDA"/>
    <w:rsid w:val="005856FE"/>
    <w:rsid w:val="00585FD3"/>
    <w:rsid w:val="005A24B0"/>
    <w:rsid w:val="005A60A4"/>
    <w:rsid w:val="005A6BA2"/>
    <w:rsid w:val="005A77A6"/>
    <w:rsid w:val="005B0BAD"/>
    <w:rsid w:val="005B2B29"/>
    <w:rsid w:val="005B4990"/>
    <w:rsid w:val="005B7E43"/>
    <w:rsid w:val="005C0A28"/>
    <w:rsid w:val="005C2CBB"/>
    <w:rsid w:val="005C7D06"/>
    <w:rsid w:val="005D64F8"/>
    <w:rsid w:val="005D7363"/>
    <w:rsid w:val="005E1E93"/>
    <w:rsid w:val="005E293A"/>
    <w:rsid w:val="005E41ED"/>
    <w:rsid w:val="005F106E"/>
    <w:rsid w:val="005F1FE9"/>
    <w:rsid w:val="005F780A"/>
    <w:rsid w:val="006005F2"/>
    <w:rsid w:val="00604C9C"/>
    <w:rsid w:val="0060501E"/>
    <w:rsid w:val="006102C6"/>
    <w:rsid w:val="00614E84"/>
    <w:rsid w:val="006154EB"/>
    <w:rsid w:val="00615759"/>
    <w:rsid w:val="00617A3D"/>
    <w:rsid w:val="00620F3A"/>
    <w:rsid w:val="00630CF3"/>
    <w:rsid w:val="00642CA2"/>
    <w:rsid w:val="0064531D"/>
    <w:rsid w:val="00646AD8"/>
    <w:rsid w:val="00647AD5"/>
    <w:rsid w:val="00655EE6"/>
    <w:rsid w:val="00656C06"/>
    <w:rsid w:val="00661BF7"/>
    <w:rsid w:val="00665555"/>
    <w:rsid w:val="00665666"/>
    <w:rsid w:val="006662FD"/>
    <w:rsid w:val="00666AAC"/>
    <w:rsid w:val="00675185"/>
    <w:rsid w:val="00677591"/>
    <w:rsid w:val="006779D7"/>
    <w:rsid w:val="00680261"/>
    <w:rsid w:val="00681027"/>
    <w:rsid w:val="00684467"/>
    <w:rsid w:val="00687A1A"/>
    <w:rsid w:val="00692DC2"/>
    <w:rsid w:val="006A12B2"/>
    <w:rsid w:val="006A287B"/>
    <w:rsid w:val="006A344B"/>
    <w:rsid w:val="006A4FD4"/>
    <w:rsid w:val="006A6C0A"/>
    <w:rsid w:val="006A7A01"/>
    <w:rsid w:val="006B3217"/>
    <w:rsid w:val="006B42D0"/>
    <w:rsid w:val="006B7E22"/>
    <w:rsid w:val="006B7FD6"/>
    <w:rsid w:val="006C3854"/>
    <w:rsid w:val="006C63B9"/>
    <w:rsid w:val="006D271E"/>
    <w:rsid w:val="006D3FCB"/>
    <w:rsid w:val="006D50C4"/>
    <w:rsid w:val="006D6206"/>
    <w:rsid w:val="006E5073"/>
    <w:rsid w:val="006E75F8"/>
    <w:rsid w:val="006E7ACE"/>
    <w:rsid w:val="006F0ED5"/>
    <w:rsid w:val="006F17E3"/>
    <w:rsid w:val="006F2EF1"/>
    <w:rsid w:val="006F718C"/>
    <w:rsid w:val="007026CC"/>
    <w:rsid w:val="00702CF1"/>
    <w:rsid w:val="007054F2"/>
    <w:rsid w:val="0070648F"/>
    <w:rsid w:val="00711610"/>
    <w:rsid w:val="00713DEE"/>
    <w:rsid w:val="00714E30"/>
    <w:rsid w:val="00715474"/>
    <w:rsid w:val="007169BC"/>
    <w:rsid w:val="00717770"/>
    <w:rsid w:val="00721FF2"/>
    <w:rsid w:val="00722D95"/>
    <w:rsid w:val="0072301E"/>
    <w:rsid w:val="007251C4"/>
    <w:rsid w:val="007268FE"/>
    <w:rsid w:val="0073145E"/>
    <w:rsid w:val="00732546"/>
    <w:rsid w:val="00737F53"/>
    <w:rsid w:val="00745600"/>
    <w:rsid w:val="00746432"/>
    <w:rsid w:val="0075186C"/>
    <w:rsid w:val="00752058"/>
    <w:rsid w:val="00752C83"/>
    <w:rsid w:val="00752F4F"/>
    <w:rsid w:val="007559BE"/>
    <w:rsid w:val="00755A7B"/>
    <w:rsid w:val="00757F3E"/>
    <w:rsid w:val="00762E74"/>
    <w:rsid w:val="00762FBF"/>
    <w:rsid w:val="0076394E"/>
    <w:rsid w:val="00765148"/>
    <w:rsid w:val="0077476B"/>
    <w:rsid w:val="00781FAE"/>
    <w:rsid w:val="00782EF2"/>
    <w:rsid w:val="007864DB"/>
    <w:rsid w:val="00791683"/>
    <w:rsid w:val="0079483B"/>
    <w:rsid w:val="007A7F37"/>
    <w:rsid w:val="007A7F38"/>
    <w:rsid w:val="007B24A8"/>
    <w:rsid w:val="007B361B"/>
    <w:rsid w:val="007B6010"/>
    <w:rsid w:val="007C4D37"/>
    <w:rsid w:val="007C5543"/>
    <w:rsid w:val="007C7D28"/>
    <w:rsid w:val="007D1EEE"/>
    <w:rsid w:val="007D2D0A"/>
    <w:rsid w:val="007D5124"/>
    <w:rsid w:val="007D5251"/>
    <w:rsid w:val="007D6445"/>
    <w:rsid w:val="007D66D1"/>
    <w:rsid w:val="007E0306"/>
    <w:rsid w:val="007E2841"/>
    <w:rsid w:val="007E3C04"/>
    <w:rsid w:val="007E44F0"/>
    <w:rsid w:val="007E6046"/>
    <w:rsid w:val="007E6D40"/>
    <w:rsid w:val="007E6E06"/>
    <w:rsid w:val="007F6909"/>
    <w:rsid w:val="00800230"/>
    <w:rsid w:val="00803020"/>
    <w:rsid w:val="00804947"/>
    <w:rsid w:val="00804A00"/>
    <w:rsid w:val="00806790"/>
    <w:rsid w:val="008068A2"/>
    <w:rsid w:val="008079D1"/>
    <w:rsid w:val="00812CA5"/>
    <w:rsid w:val="00813919"/>
    <w:rsid w:val="008153AE"/>
    <w:rsid w:val="00817C47"/>
    <w:rsid w:val="00820C29"/>
    <w:rsid w:val="0082308B"/>
    <w:rsid w:val="00824438"/>
    <w:rsid w:val="008249C6"/>
    <w:rsid w:val="008275D7"/>
    <w:rsid w:val="008324A1"/>
    <w:rsid w:val="00833681"/>
    <w:rsid w:val="008348EB"/>
    <w:rsid w:val="0083692F"/>
    <w:rsid w:val="00836AD6"/>
    <w:rsid w:val="008377ED"/>
    <w:rsid w:val="008449EB"/>
    <w:rsid w:val="00846409"/>
    <w:rsid w:val="008478C1"/>
    <w:rsid w:val="00847DC9"/>
    <w:rsid w:val="00863CAD"/>
    <w:rsid w:val="00865251"/>
    <w:rsid w:val="00865CFA"/>
    <w:rsid w:val="00866DC4"/>
    <w:rsid w:val="0087163B"/>
    <w:rsid w:val="00873352"/>
    <w:rsid w:val="00873792"/>
    <w:rsid w:val="00873899"/>
    <w:rsid w:val="00875B71"/>
    <w:rsid w:val="008777B0"/>
    <w:rsid w:val="0088004B"/>
    <w:rsid w:val="00880D51"/>
    <w:rsid w:val="00881466"/>
    <w:rsid w:val="008824CA"/>
    <w:rsid w:val="008857AB"/>
    <w:rsid w:val="008878F6"/>
    <w:rsid w:val="008A79C1"/>
    <w:rsid w:val="008A7DF7"/>
    <w:rsid w:val="008B2A15"/>
    <w:rsid w:val="008B488B"/>
    <w:rsid w:val="008B63E9"/>
    <w:rsid w:val="008C2DA7"/>
    <w:rsid w:val="008C6944"/>
    <w:rsid w:val="008C6D02"/>
    <w:rsid w:val="008D2D82"/>
    <w:rsid w:val="008D4932"/>
    <w:rsid w:val="008E53BA"/>
    <w:rsid w:val="008E63EE"/>
    <w:rsid w:val="008E7C9B"/>
    <w:rsid w:val="008F03F1"/>
    <w:rsid w:val="008F08E4"/>
    <w:rsid w:val="00902569"/>
    <w:rsid w:val="00904AE0"/>
    <w:rsid w:val="00905C30"/>
    <w:rsid w:val="00907658"/>
    <w:rsid w:val="00910F6B"/>
    <w:rsid w:val="00914A59"/>
    <w:rsid w:val="00914D2D"/>
    <w:rsid w:val="0091679D"/>
    <w:rsid w:val="00917776"/>
    <w:rsid w:val="00921A46"/>
    <w:rsid w:val="009236E5"/>
    <w:rsid w:val="00924AFB"/>
    <w:rsid w:val="0092539F"/>
    <w:rsid w:val="009272DF"/>
    <w:rsid w:val="00927711"/>
    <w:rsid w:val="00930CF4"/>
    <w:rsid w:val="00933C7B"/>
    <w:rsid w:val="00947C95"/>
    <w:rsid w:val="00955E47"/>
    <w:rsid w:val="00962175"/>
    <w:rsid w:val="00963883"/>
    <w:rsid w:val="00965B18"/>
    <w:rsid w:val="00972B93"/>
    <w:rsid w:val="009755BF"/>
    <w:rsid w:val="00983AE4"/>
    <w:rsid w:val="00984D1D"/>
    <w:rsid w:val="00986A4B"/>
    <w:rsid w:val="009877DC"/>
    <w:rsid w:val="00987C0D"/>
    <w:rsid w:val="00992C7A"/>
    <w:rsid w:val="009931FD"/>
    <w:rsid w:val="009944A9"/>
    <w:rsid w:val="00996B43"/>
    <w:rsid w:val="009A1098"/>
    <w:rsid w:val="009A2392"/>
    <w:rsid w:val="009A47AF"/>
    <w:rsid w:val="009A6254"/>
    <w:rsid w:val="009A6E06"/>
    <w:rsid w:val="009B1126"/>
    <w:rsid w:val="009B2D61"/>
    <w:rsid w:val="009B7FB5"/>
    <w:rsid w:val="009C2C90"/>
    <w:rsid w:val="009C310A"/>
    <w:rsid w:val="009C774C"/>
    <w:rsid w:val="009C7AD0"/>
    <w:rsid w:val="009C7FA2"/>
    <w:rsid w:val="009D235E"/>
    <w:rsid w:val="009D3129"/>
    <w:rsid w:val="009D4F25"/>
    <w:rsid w:val="009D518E"/>
    <w:rsid w:val="009D5865"/>
    <w:rsid w:val="009D7366"/>
    <w:rsid w:val="009D794A"/>
    <w:rsid w:val="009E38B9"/>
    <w:rsid w:val="009E4CBD"/>
    <w:rsid w:val="009E5014"/>
    <w:rsid w:val="009E5A9A"/>
    <w:rsid w:val="009F15A2"/>
    <w:rsid w:val="009F3904"/>
    <w:rsid w:val="009F569A"/>
    <w:rsid w:val="00A0041A"/>
    <w:rsid w:val="00A06391"/>
    <w:rsid w:val="00A064CC"/>
    <w:rsid w:val="00A06A25"/>
    <w:rsid w:val="00A112ED"/>
    <w:rsid w:val="00A12186"/>
    <w:rsid w:val="00A151DE"/>
    <w:rsid w:val="00A20191"/>
    <w:rsid w:val="00A20C90"/>
    <w:rsid w:val="00A21667"/>
    <w:rsid w:val="00A235B0"/>
    <w:rsid w:val="00A249A8"/>
    <w:rsid w:val="00A24DE4"/>
    <w:rsid w:val="00A25EB0"/>
    <w:rsid w:val="00A26417"/>
    <w:rsid w:val="00A27A52"/>
    <w:rsid w:val="00A310A7"/>
    <w:rsid w:val="00A33EFB"/>
    <w:rsid w:val="00A34984"/>
    <w:rsid w:val="00A35348"/>
    <w:rsid w:val="00A37D81"/>
    <w:rsid w:val="00A4288F"/>
    <w:rsid w:val="00A4351D"/>
    <w:rsid w:val="00A43E52"/>
    <w:rsid w:val="00A43FFF"/>
    <w:rsid w:val="00A45296"/>
    <w:rsid w:val="00A46515"/>
    <w:rsid w:val="00A51CEA"/>
    <w:rsid w:val="00A650E4"/>
    <w:rsid w:val="00A655DA"/>
    <w:rsid w:val="00A65D8C"/>
    <w:rsid w:val="00A666A6"/>
    <w:rsid w:val="00A675E4"/>
    <w:rsid w:val="00A67CD0"/>
    <w:rsid w:val="00A71696"/>
    <w:rsid w:val="00A723B3"/>
    <w:rsid w:val="00A75D3C"/>
    <w:rsid w:val="00A764A6"/>
    <w:rsid w:val="00A8013D"/>
    <w:rsid w:val="00A825CD"/>
    <w:rsid w:val="00A85835"/>
    <w:rsid w:val="00A968B1"/>
    <w:rsid w:val="00AA0FD6"/>
    <w:rsid w:val="00AA11E7"/>
    <w:rsid w:val="00AA1577"/>
    <w:rsid w:val="00AA17E3"/>
    <w:rsid w:val="00AA18C1"/>
    <w:rsid w:val="00AA314C"/>
    <w:rsid w:val="00AA3D72"/>
    <w:rsid w:val="00AA62E6"/>
    <w:rsid w:val="00AB7265"/>
    <w:rsid w:val="00AC65B5"/>
    <w:rsid w:val="00AD1B1A"/>
    <w:rsid w:val="00AD4EF1"/>
    <w:rsid w:val="00AD67C3"/>
    <w:rsid w:val="00AE13DD"/>
    <w:rsid w:val="00AE25FC"/>
    <w:rsid w:val="00AF010C"/>
    <w:rsid w:val="00AF060C"/>
    <w:rsid w:val="00AF75A2"/>
    <w:rsid w:val="00AF7B2D"/>
    <w:rsid w:val="00B00818"/>
    <w:rsid w:val="00B0619F"/>
    <w:rsid w:val="00B20DB3"/>
    <w:rsid w:val="00B21918"/>
    <w:rsid w:val="00B24B0B"/>
    <w:rsid w:val="00B2541F"/>
    <w:rsid w:val="00B26565"/>
    <w:rsid w:val="00B309C5"/>
    <w:rsid w:val="00B31BC5"/>
    <w:rsid w:val="00B3267D"/>
    <w:rsid w:val="00B345E7"/>
    <w:rsid w:val="00B35FD8"/>
    <w:rsid w:val="00B3755C"/>
    <w:rsid w:val="00B41FD1"/>
    <w:rsid w:val="00B4421D"/>
    <w:rsid w:val="00B44C14"/>
    <w:rsid w:val="00B51641"/>
    <w:rsid w:val="00B51735"/>
    <w:rsid w:val="00B531BD"/>
    <w:rsid w:val="00B612E5"/>
    <w:rsid w:val="00B63C8D"/>
    <w:rsid w:val="00B63F65"/>
    <w:rsid w:val="00B66761"/>
    <w:rsid w:val="00B770FF"/>
    <w:rsid w:val="00B77EE6"/>
    <w:rsid w:val="00B91972"/>
    <w:rsid w:val="00B96FDE"/>
    <w:rsid w:val="00BA1E56"/>
    <w:rsid w:val="00BA5628"/>
    <w:rsid w:val="00BA69CF"/>
    <w:rsid w:val="00BC4001"/>
    <w:rsid w:val="00BC7C95"/>
    <w:rsid w:val="00BD100E"/>
    <w:rsid w:val="00BD1129"/>
    <w:rsid w:val="00BD1E6C"/>
    <w:rsid w:val="00BE2473"/>
    <w:rsid w:val="00BE2E8C"/>
    <w:rsid w:val="00BE4C04"/>
    <w:rsid w:val="00BF13E1"/>
    <w:rsid w:val="00BF20BC"/>
    <w:rsid w:val="00BF460C"/>
    <w:rsid w:val="00C002CE"/>
    <w:rsid w:val="00C00B86"/>
    <w:rsid w:val="00C011FF"/>
    <w:rsid w:val="00C0151D"/>
    <w:rsid w:val="00C0478E"/>
    <w:rsid w:val="00C049B6"/>
    <w:rsid w:val="00C06125"/>
    <w:rsid w:val="00C061AD"/>
    <w:rsid w:val="00C121EE"/>
    <w:rsid w:val="00C1224A"/>
    <w:rsid w:val="00C1283E"/>
    <w:rsid w:val="00C14C50"/>
    <w:rsid w:val="00C16085"/>
    <w:rsid w:val="00C1651B"/>
    <w:rsid w:val="00C17DB8"/>
    <w:rsid w:val="00C22AF5"/>
    <w:rsid w:val="00C22EFB"/>
    <w:rsid w:val="00C24C0A"/>
    <w:rsid w:val="00C271CD"/>
    <w:rsid w:val="00C27DB9"/>
    <w:rsid w:val="00C3036A"/>
    <w:rsid w:val="00C30678"/>
    <w:rsid w:val="00C33A4E"/>
    <w:rsid w:val="00C34E55"/>
    <w:rsid w:val="00C3563C"/>
    <w:rsid w:val="00C3630B"/>
    <w:rsid w:val="00C36D80"/>
    <w:rsid w:val="00C409B0"/>
    <w:rsid w:val="00C42401"/>
    <w:rsid w:val="00C42CB4"/>
    <w:rsid w:val="00C43CFB"/>
    <w:rsid w:val="00C53592"/>
    <w:rsid w:val="00C5468B"/>
    <w:rsid w:val="00C54748"/>
    <w:rsid w:val="00C6143F"/>
    <w:rsid w:val="00C63B81"/>
    <w:rsid w:val="00C63E39"/>
    <w:rsid w:val="00C66356"/>
    <w:rsid w:val="00C6754E"/>
    <w:rsid w:val="00C71025"/>
    <w:rsid w:val="00C717F4"/>
    <w:rsid w:val="00C71AF7"/>
    <w:rsid w:val="00C73A36"/>
    <w:rsid w:val="00C807E9"/>
    <w:rsid w:val="00C81FCD"/>
    <w:rsid w:val="00C855EE"/>
    <w:rsid w:val="00C85B2F"/>
    <w:rsid w:val="00C94278"/>
    <w:rsid w:val="00C97F26"/>
    <w:rsid w:val="00CA17E1"/>
    <w:rsid w:val="00CA4386"/>
    <w:rsid w:val="00CA62BE"/>
    <w:rsid w:val="00CB0F99"/>
    <w:rsid w:val="00CB727C"/>
    <w:rsid w:val="00CB74D7"/>
    <w:rsid w:val="00CC1E64"/>
    <w:rsid w:val="00CC5646"/>
    <w:rsid w:val="00CC5E03"/>
    <w:rsid w:val="00CC621B"/>
    <w:rsid w:val="00CD34B7"/>
    <w:rsid w:val="00CD42B6"/>
    <w:rsid w:val="00CE1037"/>
    <w:rsid w:val="00CE42A8"/>
    <w:rsid w:val="00CE4316"/>
    <w:rsid w:val="00CE63BD"/>
    <w:rsid w:val="00CE78A6"/>
    <w:rsid w:val="00CF2CEC"/>
    <w:rsid w:val="00CF5BB4"/>
    <w:rsid w:val="00D01114"/>
    <w:rsid w:val="00D02A9E"/>
    <w:rsid w:val="00D02AF2"/>
    <w:rsid w:val="00D07D27"/>
    <w:rsid w:val="00D17921"/>
    <w:rsid w:val="00D2221C"/>
    <w:rsid w:val="00D22C4E"/>
    <w:rsid w:val="00D24699"/>
    <w:rsid w:val="00D263C7"/>
    <w:rsid w:val="00D264C3"/>
    <w:rsid w:val="00D27576"/>
    <w:rsid w:val="00D35CCB"/>
    <w:rsid w:val="00D3646F"/>
    <w:rsid w:val="00D36E43"/>
    <w:rsid w:val="00D37D1E"/>
    <w:rsid w:val="00D41004"/>
    <w:rsid w:val="00D4229D"/>
    <w:rsid w:val="00D43215"/>
    <w:rsid w:val="00D440EB"/>
    <w:rsid w:val="00D4528C"/>
    <w:rsid w:val="00D4645D"/>
    <w:rsid w:val="00D55AFD"/>
    <w:rsid w:val="00D55CD1"/>
    <w:rsid w:val="00D624BE"/>
    <w:rsid w:val="00D64DCD"/>
    <w:rsid w:val="00D67A66"/>
    <w:rsid w:val="00D762AF"/>
    <w:rsid w:val="00D8359E"/>
    <w:rsid w:val="00D840C3"/>
    <w:rsid w:val="00D84EB5"/>
    <w:rsid w:val="00D87DA7"/>
    <w:rsid w:val="00D9075E"/>
    <w:rsid w:val="00D92B8F"/>
    <w:rsid w:val="00D952F8"/>
    <w:rsid w:val="00D968A4"/>
    <w:rsid w:val="00D97CC4"/>
    <w:rsid w:val="00D97CC7"/>
    <w:rsid w:val="00DA110F"/>
    <w:rsid w:val="00DA22DA"/>
    <w:rsid w:val="00DA46AE"/>
    <w:rsid w:val="00DA4714"/>
    <w:rsid w:val="00DA7B0B"/>
    <w:rsid w:val="00DB40C6"/>
    <w:rsid w:val="00DB4510"/>
    <w:rsid w:val="00DB4AF2"/>
    <w:rsid w:val="00DC2152"/>
    <w:rsid w:val="00DC34A6"/>
    <w:rsid w:val="00DC3EC8"/>
    <w:rsid w:val="00DC7F75"/>
    <w:rsid w:val="00DD0C97"/>
    <w:rsid w:val="00DD4A95"/>
    <w:rsid w:val="00DE086B"/>
    <w:rsid w:val="00DF1939"/>
    <w:rsid w:val="00DF522E"/>
    <w:rsid w:val="00DF549A"/>
    <w:rsid w:val="00DF5BAD"/>
    <w:rsid w:val="00E03A17"/>
    <w:rsid w:val="00E03B45"/>
    <w:rsid w:val="00E07A2C"/>
    <w:rsid w:val="00E1088B"/>
    <w:rsid w:val="00E10C4A"/>
    <w:rsid w:val="00E11EE4"/>
    <w:rsid w:val="00E12624"/>
    <w:rsid w:val="00E1340E"/>
    <w:rsid w:val="00E1401F"/>
    <w:rsid w:val="00E15164"/>
    <w:rsid w:val="00E17A82"/>
    <w:rsid w:val="00E21E7F"/>
    <w:rsid w:val="00E22DA8"/>
    <w:rsid w:val="00E2383A"/>
    <w:rsid w:val="00E27933"/>
    <w:rsid w:val="00E316F9"/>
    <w:rsid w:val="00E32A27"/>
    <w:rsid w:val="00E336F0"/>
    <w:rsid w:val="00E33C9A"/>
    <w:rsid w:val="00E36CC9"/>
    <w:rsid w:val="00E43A74"/>
    <w:rsid w:val="00E44709"/>
    <w:rsid w:val="00E47C4E"/>
    <w:rsid w:val="00E47F6A"/>
    <w:rsid w:val="00E518A3"/>
    <w:rsid w:val="00E51FEC"/>
    <w:rsid w:val="00E5274E"/>
    <w:rsid w:val="00E527D1"/>
    <w:rsid w:val="00E538E9"/>
    <w:rsid w:val="00E54603"/>
    <w:rsid w:val="00E55CA5"/>
    <w:rsid w:val="00E57288"/>
    <w:rsid w:val="00E6004F"/>
    <w:rsid w:val="00E613CC"/>
    <w:rsid w:val="00E6170C"/>
    <w:rsid w:val="00E677FC"/>
    <w:rsid w:val="00E7094E"/>
    <w:rsid w:val="00E71550"/>
    <w:rsid w:val="00E720A2"/>
    <w:rsid w:val="00E806C1"/>
    <w:rsid w:val="00E80D89"/>
    <w:rsid w:val="00E84504"/>
    <w:rsid w:val="00E84D73"/>
    <w:rsid w:val="00E85C36"/>
    <w:rsid w:val="00E90AC1"/>
    <w:rsid w:val="00E91037"/>
    <w:rsid w:val="00E93196"/>
    <w:rsid w:val="00E972F0"/>
    <w:rsid w:val="00EA135A"/>
    <w:rsid w:val="00EB2572"/>
    <w:rsid w:val="00EB687D"/>
    <w:rsid w:val="00EB69C7"/>
    <w:rsid w:val="00EC3A6D"/>
    <w:rsid w:val="00EC5F17"/>
    <w:rsid w:val="00EC62FA"/>
    <w:rsid w:val="00EC6BFB"/>
    <w:rsid w:val="00ED595E"/>
    <w:rsid w:val="00ED68E4"/>
    <w:rsid w:val="00EE2E23"/>
    <w:rsid w:val="00EE2F87"/>
    <w:rsid w:val="00EE3041"/>
    <w:rsid w:val="00EE3D3A"/>
    <w:rsid w:val="00EE6F02"/>
    <w:rsid w:val="00EF2CBE"/>
    <w:rsid w:val="00EF46F9"/>
    <w:rsid w:val="00EF4A41"/>
    <w:rsid w:val="00EF73B3"/>
    <w:rsid w:val="00F019BA"/>
    <w:rsid w:val="00F02BBB"/>
    <w:rsid w:val="00F10D0C"/>
    <w:rsid w:val="00F135C3"/>
    <w:rsid w:val="00F21885"/>
    <w:rsid w:val="00F21BF5"/>
    <w:rsid w:val="00F24225"/>
    <w:rsid w:val="00F26A01"/>
    <w:rsid w:val="00F26B1E"/>
    <w:rsid w:val="00F3730D"/>
    <w:rsid w:val="00F37E0F"/>
    <w:rsid w:val="00F40DC2"/>
    <w:rsid w:val="00F40F6C"/>
    <w:rsid w:val="00F42D92"/>
    <w:rsid w:val="00F43717"/>
    <w:rsid w:val="00F50718"/>
    <w:rsid w:val="00F51C89"/>
    <w:rsid w:val="00F53F1B"/>
    <w:rsid w:val="00F55427"/>
    <w:rsid w:val="00F60871"/>
    <w:rsid w:val="00F62F5B"/>
    <w:rsid w:val="00F641E0"/>
    <w:rsid w:val="00F654C7"/>
    <w:rsid w:val="00F72173"/>
    <w:rsid w:val="00F75166"/>
    <w:rsid w:val="00F76600"/>
    <w:rsid w:val="00F77377"/>
    <w:rsid w:val="00F908A2"/>
    <w:rsid w:val="00F90E11"/>
    <w:rsid w:val="00F93A61"/>
    <w:rsid w:val="00FA0F94"/>
    <w:rsid w:val="00FB093A"/>
    <w:rsid w:val="00FB269E"/>
    <w:rsid w:val="00FB7F31"/>
    <w:rsid w:val="00FC44EB"/>
    <w:rsid w:val="00FC4B56"/>
    <w:rsid w:val="00FC6406"/>
    <w:rsid w:val="00FC6484"/>
    <w:rsid w:val="00FD3D86"/>
    <w:rsid w:val="00FE1241"/>
    <w:rsid w:val="00FE4AA2"/>
    <w:rsid w:val="00FE5119"/>
    <w:rsid w:val="00FE5B07"/>
    <w:rsid w:val="00FE622B"/>
    <w:rsid w:val="00FF271F"/>
    <w:rsid w:val="00FF2741"/>
    <w:rsid w:val="00FF38AD"/>
    <w:rsid w:val="00FF6BCF"/>
    <w:rsid w:val="00FF7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C2A44"/>
  <w15:docId w15:val="{F1A5AB02-E74E-4609-9F6E-11B024051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26A01"/>
  </w:style>
  <w:style w:type="paragraph" w:styleId="berschrift1">
    <w:name w:val="heading 1"/>
    <w:basedOn w:val="Standard"/>
    <w:next w:val="Standard"/>
    <w:link w:val="berschrift1Zchn"/>
    <w:uiPriority w:val="9"/>
    <w:qFormat/>
    <w:rsid w:val="00BC400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C400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A562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CB727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C400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C400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A562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enabsatz">
    <w:name w:val="List Paragraph"/>
    <w:basedOn w:val="Standard"/>
    <w:uiPriority w:val="34"/>
    <w:qFormat/>
    <w:rsid w:val="009877DC"/>
    <w:pPr>
      <w:ind w:left="720"/>
      <w:contextualSpacing/>
    </w:pPr>
  </w:style>
  <w:style w:type="character" w:customStyle="1" w:styleId="berschrift4Zchn">
    <w:name w:val="Überschrift 4 Zchn"/>
    <w:basedOn w:val="Absatz-Standardschriftart"/>
    <w:link w:val="berschrift4"/>
    <w:uiPriority w:val="9"/>
    <w:rsid w:val="00CB727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StandardWeb">
    <w:name w:val="Normal (Web)"/>
    <w:basedOn w:val="Standard"/>
    <w:uiPriority w:val="99"/>
    <w:unhideWhenUsed/>
    <w:rsid w:val="000E0ED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4419B9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10DC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10DC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10DC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10DC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10DC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10D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10DCC"/>
    <w:rPr>
      <w:rFonts w:ascii="Segoe UI" w:hAnsi="Segoe UI" w:cs="Segoe UI"/>
      <w:sz w:val="18"/>
      <w:szCs w:val="18"/>
    </w:rPr>
  </w:style>
  <w:style w:type="table" w:styleId="HelleSchattierung">
    <w:name w:val="Light Shading"/>
    <w:basedOn w:val="NormaleTabelle"/>
    <w:uiPriority w:val="60"/>
    <w:rsid w:val="008C69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Liste">
    <w:name w:val="Light List"/>
    <w:basedOn w:val="NormaleTabelle"/>
    <w:uiPriority w:val="61"/>
    <w:rsid w:val="00B5173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ellenraster">
    <w:name w:val="Table Grid"/>
    <w:basedOn w:val="NormaleTabelle"/>
    <w:uiPriority w:val="59"/>
    <w:rsid w:val="00F26A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entabelle1hell1">
    <w:name w:val="Listentabelle 1 hell1"/>
    <w:basedOn w:val="NormaleTabelle"/>
    <w:uiPriority w:val="46"/>
    <w:rsid w:val="00F26A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erarbeitung">
    <w:name w:val="Revision"/>
    <w:hidden/>
    <w:uiPriority w:val="99"/>
    <w:semiHidden/>
    <w:rsid w:val="00675185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713D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13DEE"/>
  </w:style>
  <w:style w:type="paragraph" w:styleId="Fuzeile">
    <w:name w:val="footer"/>
    <w:basedOn w:val="Standard"/>
    <w:link w:val="FuzeileZchn"/>
    <w:uiPriority w:val="99"/>
    <w:unhideWhenUsed/>
    <w:rsid w:val="00713D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13DEE"/>
  </w:style>
  <w:style w:type="character" w:styleId="Zeilennummer">
    <w:name w:val="line number"/>
    <w:basedOn w:val="Absatz-Standardschriftart"/>
    <w:uiPriority w:val="99"/>
    <w:semiHidden/>
    <w:unhideWhenUsed/>
    <w:rsid w:val="00713D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2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2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1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6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1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0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3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6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8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5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1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9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5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4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6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6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7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5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2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9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4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2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7111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5206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8771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6367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6906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043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8836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2815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2761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5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0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7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0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7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4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4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8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53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54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31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960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462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90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804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852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493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3296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43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38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729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328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754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476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665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159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3377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4828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9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794878">
              <w:marLeft w:val="0"/>
              <w:marRight w:val="0"/>
              <w:marTop w:val="0"/>
              <w:marBottom w:val="0"/>
              <w:divBdr>
                <w:top w:val="single" w:sz="6" w:space="0" w:color="DDDDDD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663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DDDDD"/>
                    <w:right w:val="none" w:sz="0" w:space="0" w:color="auto"/>
                  </w:divBdr>
                  <w:divsChild>
                    <w:div w:id="711610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315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7704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ECECEC"/>
                                <w:bottom w:val="none" w:sz="0" w:space="7" w:color="ECECEC"/>
                                <w:right w:val="none" w:sz="0" w:space="0" w:color="ECECEC"/>
                              </w:divBdr>
                              <w:divsChild>
                                <w:div w:id="436753480">
                                  <w:marLeft w:val="0"/>
                                  <w:marRight w:val="24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50881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DDDDD"/>
                    <w:right w:val="none" w:sz="0" w:space="0" w:color="auto"/>
                  </w:divBdr>
                  <w:divsChild>
                    <w:div w:id="124204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9623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9540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ECECEC"/>
                                <w:bottom w:val="none" w:sz="0" w:space="7" w:color="ECECEC"/>
                                <w:right w:val="none" w:sz="0" w:space="0" w:color="ECECEC"/>
                              </w:divBdr>
                              <w:divsChild>
                                <w:div w:id="1916238572">
                                  <w:marLeft w:val="0"/>
                                  <w:marRight w:val="24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135128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DDDDD"/>
                    <w:right w:val="none" w:sz="0" w:space="0" w:color="auto"/>
                  </w:divBdr>
                  <w:divsChild>
                    <w:div w:id="1544637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1658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0497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ECECEC"/>
                                <w:bottom w:val="none" w:sz="0" w:space="7" w:color="ECECEC"/>
                                <w:right w:val="none" w:sz="0" w:space="0" w:color="ECECEC"/>
                              </w:divBdr>
                              <w:divsChild>
                                <w:div w:id="209073038">
                                  <w:marLeft w:val="0"/>
                                  <w:marRight w:val="24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30840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DDDDD"/>
                    <w:right w:val="none" w:sz="0" w:space="0" w:color="auto"/>
                  </w:divBdr>
                  <w:divsChild>
                    <w:div w:id="755588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489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3692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ECECEC"/>
                                <w:bottom w:val="none" w:sz="0" w:space="7" w:color="ECECEC"/>
                                <w:right w:val="none" w:sz="0" w:space="0" w:color="ECECEC"/>
                              </w:divBdr>
                              <w:divsChild>
                                <w:div w:id="890655819">
                                  <w:marLeft w:val="0"/>
                                  <w:marRight w:val="24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2338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56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0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0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3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2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5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8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4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47184C-E721-4533-98CE-7A4DE7BD2E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_</vt:lpstr>
    </vt:vector>
  </TitlesOfParts>
  <Company>MHH</Company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Schultalbers, Marie</dc:creator>
  <cp:lastModifiedBy>Marie</cp:lastModifiedBy>
  <cp:revision>15</cp:revision>
  <dcterms:created xsi:type="dcterms:W3CDTF">2021-11-09T17:10:00Z</dcterms:created>
  <dcterms:modified xsi:type="dcterms:W3CDTF">2022-01-13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  <property fmtid="{D5CDD505-2E9C-101B-9397-08002B2CF9AE}" pid="11" name="WnCUserId">
    <vt:lpwstr>user:5bcdcb2fe4b0159b4f55e0e6</vt:lpwstr>
  </property>
  <property fmtid="{D5CDD505-2E9C-101B-9397-08002B2CF9AE}" pid="12" name="WnCSubscriberId">
    <vt:lpwstr>0</vt:lpwstr>
  </property>
  <property fmtid="{D5CDD505-2E9C-101B-9397-08002B2CF9AE}" pid="13" name="WnCOutputStyleId">
    <vt:lpwstr>219</vt:lpwstr>
  </property>
  <property fmtid="{D5CDD505-2E9C-101B-9397-08002B2CF9AE}" pid="14" name="RWProductId">
    <vt:lpwstr>Flow</vt:lpwstr>
  </property>
  <property fmtid="{D5CDD505-2E9C-101B-9397-08002B2CF9AE}" pid="15" name="WnC4Folder">
    <vt:lpwstr>Documents///Manuscript final (1) (1)</vt:lpwstr>
  </property>
  <property fmtid="{D5CDD505-2E9C-101B-9397-08002B2CF9AE}" pid="16" name="RWProjectId">
    <vt:lpwstr>ap:5c0931bfe4b0435efe4c9530</vt:lpwstr>
  </property>
</Properties>
</file>